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A654B" w14:textId="402203CF" w:rsidR="0020392C" w:rsidRPr="0075286B" w:rsidRDefault="00DD2684" w:rsidP="0020392C">
      <w:pPr>
        <w:rPr>
          <w:rFonts w:ascii="Arial" w:hAnsi="Arial" w:cs="Arial"/>
          <w:bCs/>
          <w:kern w:val="0"/>
          <w:sz w:val="20"/>
          <w:szCs w:val="20"/>
        </w:rPr>
      </w:pPr>
      <w:r w:rsidRPr="00DD2684">
        <w:rPr>
          <w:rFonts w:ascii="Arial" w:hAnsi="Arial" w:cs="Arial"/>
          <w:b/>
          <w:kern w:val="0"/>
          <w:sz w:val="20"/>
          <w:szCs w:val="20"/>
        </w:rPr>
        <w:t>Supplementary Table 1</w:t>
      </w:r>
      <w:r w:rsidR="0020392C" w:rsidRPr="00D57452">
        <w:rPr>
          <w:rFonts w:ascii="Arial" w:hAnsi="Arial" w:cs="Arial"/>
          <w:b/>
          <w:kern w:val="0"/>
          <w:sz w:val="20"/>
          <w:szCs w:val="20"/>
        </w:rPr>
        <w:t>.</w:t>
      </w:r>
      <w:r w:rsidR="0020392C" w:rsidRPr="0075286B">
        <w:rPr>
          <w:rFonts w:ascii="Arial" w:hAnsi="Arial" w:cs="Arial"/>
          <w:bCs/>
          <w:kern w:val="0"/>
          <w:sz w:val="20"/>
          <w:szCs w:val="20"/>
        </w:rPr>
        <w:t xml:space="preserve"> The detailed information describing the </w:t>
      </w:r>
      <w:r w:rsidR="00E70CD7" w:rsidRPr="0075286B">
        <w:rPr>
          <w:rFonts w:ascii="Arial" w:hAnsi="Arial" w:cs="Arial"/>
          <w:bCs/>
          <w:kern w:val="0"/>
          <w:sz w:val="20"/>
          <w:szCs w:val="20"/>
        </w:rPr>
        <w:t>56</w:t>
      </w:r>
      <w:r w:rsidR="0020392C" w:rsidRPr="0075286B">
        <w:rPr>
          <w:rFonts w:ascii="Arial" w:hAnsi="Arial" w:cs="Arial"/>
          <w:bCs/>
          <w:kern w:val="0"/>
          <w:sz w:val="20"/>
          <w:szCs w:val="20"/>
        </w:rPr>
        <w:t xml:space="preserve"> PEDV strains used in </w:t>
      </w:r>
      <w:r w:rsidR="00281350">
        <w:rPr>
          <w:rFonts w:ascii="Arial" w:hAnsi="Arial" w:cs="Arial"/>
          <w:bCs/>
          <w:kern w:val="0"/>
          <w:sz w:val="20"/>
          <w:szCs w:val="20"/>
        </w:rPr>
        <w:t>this</w:t>
      </w:r>
      <w:r w:rsidR="0020392C" w:rsidRPr="0075286B">
        <w:rPr>
          <w:rFonts w:ascii="Arial" w:hAnsi="Arial" w:cs="Arial"/>
          <w:bCs/>
          <w:kern w:val="0"/>
          <w:sz w:val="20"/>
          <w:szCs w:val="20"/>
        </w:rPr>
        <w:t xml:space="preserve"> study.</w:t>
      </w:r>
    </w:p>
    <w:p w14:paraId="575C9402" w14:textId="77777777" w:rsidR="0020392C" w:rsidRPr="0075286B" w:rsidRDefault="0020392C" w:rsidP="0020392C">
      <w:pPr>
        <w:rPr>
          <w:rFonts w:ascii="Arial" w:hAnsi="Arial" w:cs="Arial"/>
          <w:bCs/>
          <w:kern w:val="0"/>
          <w:sz w:val="20"/>
          <w:szCs w:val="20"/>
        </w:rPr>
      </w:pPr>
    </w:p>
    <w:p w14:paraId="010B2BCD" w14:textId="77777777" w:rsidR="009046F0" w:rsidRPr="0075286B" w:rsidRDefault="009046F0" w:rsidP="0020392C">
      <w:pPr>
        <w:rPr>
          <w:rFonts w:ascii="Arial" w:hAnsi="Arial" w:cs="Arial"/>
          <w:bCs/>
          <w:kern w:val="0"/>
          <w:sz w:val="20"/>
          <w:szCs w:val="20"/>
        </w:rPr>
      </w:pPr>
    </w:p>
    <w:tbl>
      <w:tblPr>
        <w:tblW w:w="9029" w:type="dxa"/>
        <w:jc w:val="center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713"/>
        <w:gridCol w:w="3129"/>
        <w:gridCol w:w="1388"/>
        <w:gridCol w:w="1191"/>
        <w:gridCol w:w="2608"/>
      </w:tblGrid>
      <w:tr w:rsidR="0075286B" w:rsidRPr="0075286B" w14:paraId="3DA94CD8" w14:textId="77777777" w:rsidTr="00B71F35">
        <w:trPr>
          <w:trHeight w:val="642"/>
          <w:jc w:val="center"/>
        </w:trPr>
        <w:tc>
          <w:tcPr>
            <w:tcW w:w="7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42971C" w14:textId="77777777" w:rsidR="0020392C" w:rsidRPr="0075286B" w:rsidRDefault="0020392C" w:rsidP="005A41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BD134" w14:textId="77777777" w:rsidR="0020392C" w:rsidRPr="0075286B" w:rsidRDefault="0020392C" w:rsidP="005A41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5B565" w14:textId="77777777" w:rsidR="0020392C" w:rsidRPr="0075286B" w:rsidRDefault="0020392C" w:rsidP="005A41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CC70B" w14:textId="77777777" w:rsidR="0020392C" w:rsidRPr="0075286B" w:rsidRDefault="0020392C" w:rsidP="005A41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Date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CEBA7" w14:textId="77777777" w:rsidR="0020392C" w:rsidRPr="0075286B" w:rsidRDefault="0020392C" w:rsidP="005A41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</w:tr>
      <w:tr w:rsidR="0075286B" w:rsidRPr="0075286B" w14:paraId="28577A15" w14:textId="77777777" w:rsidTr="00295BB7">
        <w:trPr>
          <w:jc w:val="center"/>
        </w:trPr>
        <w:tc>
          <w:tcPr>
            <w:tcW w:w="740" w:type="dxa"/>
            <w:vAlign w:val="center"/>
          </w:tcPr>
          <w:p w14:paraId="22F5D8F5" w14:textId="12D2707D" w:rsidR="00054CB4" w:rsidRPr="0075286B" w:rsidRDefault="00F44D4D" w:rsidP="005A414B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2956" w:type="dxa"/>
            <w:vAlign w:val="center"/>
          </w:tcPr>
          <w:p w14:paraId="4C90E45A" w14:textId="7D24C8BC" w:rsidR="00054CB4" w:rsidRPr="0075286B" w:rsidRDefault="00054CB4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V777</w:t>
            </w:r>
          </w:p>
        </w:tc>
        <w:tc>
          <w:tcPr>
            <w:tcW w:w="1413" w:type="dxa"/>
            <w:vAlign w:val="center"/>
          </w:tcPr>
          <w:p w14:paraId="6D95371F" w14:textId="33A80C65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F353511</w:t>
            </w:r>
          </w:p>
        </w:tc>
        <w:tc>
          <w:tcPr>
            <w:tcW w:w="1206" w:type="dxa"/>
            <w:vAlign w:val="center"/>
          </w:tcPr>
          <w:p w14:paraId="107085B8" w14:textId="2C08F30B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978</w:t>
            </w:r>
          </w:p>
        </w:tc>
        <w:tc>
          <w:tcPr>
            <w:tcW w:w="2714" w:type="dxa"/>
            <w:vAlign w:val="center"/>
          </w:tcPr>
          <w:p w14:paraId="47C69539" w14:textId="0D04679B" w:rsidR="00054CB4" w:rsidRPr="0075286B" w:rsidRDefault="00054CB4" w:rsidP="00152C92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K/G1a</w:t>
            </w:r>
          </w:p>
        </w:tc>
      </w:tr>
      <w:tr w:rsidR="0075286B" w:rsidRPr="0075286B" w14:paraId="1B35FB4A" w14:textId="77777777" w:rsidTr="00295BB7">
        <w:trPr>
          <w:jc w:val="center"/>
        </w:trPr>
        <w:tc>
          <w:tcPr>
            <w:tcW w:w="740" w:type="dxa"/>
            <w:vAlign w:val="center"/>
          </w:tcPr>
          <w:p w14:paraId="3EF35152" w14:textId="54B5122D" w:rsidR="00054CB4" w:rsidRPr="0075286B" w:rsidRDefault="00F44D4D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956" w:type="dxa"/>
          </w:tcPr>
          <w:p w14:paraId="17837A87" w14:textId="1E5FBF45" w:rsidR="00054CB4" w:rsidRPr="0075286B" w:rsidRDefault="00054CB4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S</w:t>
            </w:r>
          </w:p>
        </w:tc>
        <w:tc>
          <w:tcPr>
            <w:tcW w:w="1413" w:type="dxa"/>
          </w:tcPr>
          <w:p w14:paraId="2A004850" w14:textId="6A93637D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N547228</w:t>
            </w:r>
          </w:p>
        </w:tc>
        <w:tc>
          <w:tcPr>
            <w:tcW w:w="1206" w:type="dxa"/>
          </w:tcPr>
          <w:p w14:paraId="67E2F289" w14:textId="063D02B6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986</w:t>
            </w:r>
          </w:p>
        </w:tc>
        <w:tc>
          <w:tcPr>
            <w:tcW w:w="2714" w:type="dxa"/>
            <w:vAlign w:val="center"/>
          </w:tcPr>
          <w:p w14:paraId="087F6AEF" w14:textId="55EE60AA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1b</w:t>
            </w:r>
          </w:p>
        </w:tc>
      </w:tr>
      <w:tr w:rsidR="0075286B" w:rsidRPr="0075286B" w14:paraId="7FBA3A81" w14:textId="77777777" w:rsidTr="00295BB7">
        <w:trPr>
          <w:jc w:val="center"/>
        </w:trPr>
        <w:tc>
          <w:tcPr>
            <w:tcW w:w="740" w:type="dxa"/>
            <w:vAlign w:val="center"/>
          </w:tcPr>
          <w:p w14:paraId="722E97B5" w14:textId="7C564DA5" w:rsidR="00054CB4" w:rsidRPr="0075286B" w:rsidRDefault="00F44D4D" w:rsidP="008854B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2956" w:type="dxa"/>
            <w:vAlign w:val="center"/>
          </w:tcPr>
          <w:p w14:paraId="007EE109" w14:textId="1F294749" w:rsidR="00054CB4" w:rsidRPr="0075286B" w:rsidRDefault="00054CB4" w:rsidP="008854B9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ttenuated CV777</w:t>
            </w:r>
          </w:p>
        </w:tc>
        <w:tc>
          <w:tcPr>
            <w:tcW w:w="1413" w:type="dxa"/>
            <w:vAlign w:val="center"/>
          </w:tcPr>
          <w:p w14:paraId="1E8BC780" w14:textId="63EDC356" w:rsidR="00054CB4" w:rsidRPr="0075286B" w:rsidRDefault="00054CB4" w:rsidP="008854B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T323979</w:t>
            </w:r>
          </w:p>
        </w:tc>
        <w:tc>
          <w:tcPr>
            <w:tcW w:w="1206" w:type="dxa"/>
            <w:vAlign w:val="center"/>
          </w:tcPr>
          <w:p w14:paraId="737139F0" w14:textId="41227B0B" w:rsidR="00054CB4" w:rsidRPr="0075286B" w:rsidRDefault="00054CB4" w:rsidP="008854B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998</w:t>
            </w:r>
          </w:p>
        </w:tc>
        <w:tc>
          <w:tcPr>
            <w:tcW w:w="2714" w:type="dxa"/>
            <w:vAlign w:val="center"/>
          </w:tcPr>
          <w:p w14:paraId="59C8999E" w14:textId="72DF286A" w:rsidR="00054CB4" w:rsidRPr="0075286B" w:rsidRDefault="00054CB4" w:rsidP="008854B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1b</w:t>
            </w:r>
          </w:p>
        </w:tc>
      </w:tr>
      <w:tr w:rsidR="0075286B" w:rsidRPr="0075286B" w14:paraId="1ABB944E" w14:textId="77777777" w:rsidTr="00295BB7">
        <w:trPr>
          <w:jc w:val="center"/>
        </w:trPr>
        <w:tc>
          <w:tcPr>
            <w:tcW w:w="740" w:type="dxa"/>
            <w:vAlign w:val="center"/>
          </w:tcPr>
          <w:p w14:paraId="2DA3ED29" w14:textId="587D60F4" w:rsidR="00054CB4" w:rsidRPr="0075286B" w:rsidRDefault="00F44D4D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956" w:type="dxa"/>
            <w:vAlign w:val="center"/>
          </w:tcPr>
          <w:p w14:paraId="04CE0B39" w14:textId="305E71BD" w:rsidR="00054CB4" w:rsidRPr="0075286B" w:rsidRDefault="00054CB4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ttenuated DR13</w:t>
            </w:r>
          </w:p>
        </w:tc>
        <w:tc>
          <w:tcPr>
            <w:tcW w:w="1413" w:type="dxa"/>
            <w:vAlign w:val="center"/>
          </w:tcPr>
          <w:p w14:paraId="6F914E90" w14:textId="14DDDB75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Q023162</w:t>
            </w:r>
          </w:p>
        </w:tc>
        <w:tc>
          <w:tcPr>
            <w:tcW w:w="1206" w:type="dxa"/>
            <w:vAlign w:val="center"/>
          </w:tcPr>
          <w:p w14:paraId="347FE7BE" w14:textId="02939F16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N.A.</w:t>
            </w:r>
          </w:p>
        </w:tc>
        <w:tc>
          <w:tcPr>
            <w:tcW w:w="2714" w:type="dxa"/>
            <w:vAlign w:val="center"/>
          </w:tcPr>
          <w:p w14:paraId="29EA4090" w14:textId="219FCB7B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outh Korea</w:t>
            </w:r>
            <w:r w:rsidR="008159D7" w:rsidRPr="0075286B">
              <w:rPr>
                <w:rFonts w:ascii="Arial" w:hAnsi="Arial" w:cs="Arial"/>
                <w:bCs/>
                <w:sz w:val="20"/>
                <w:szCs w:val="20"/>
              </w:rPr>
              <w:t>/G1a</w:t>
            </w:r>
          </w:p>
        </w:tc>
      </w:tr>
      <w:tr w:rsidR="0075286B" w:rsidRPr="0075286B" w14:paraId="16558DF8" w14:textId="77777777" w:rsidTr="00295BB7">
        <w:trPr>
          <w:jc w:val="center"/>
        </w:trPr>
        <w:tc>
          <w:tcPr>
            <w:tcW w:w="740" w:type="dxa"/>
            <w:vAlign w:val="center"/>
          </w:tcPr>
          <w:p w14:paraId="4A863781" w14:textId="358E54C3" w:rsidR="00520C3D" w:rsidRPr="0075286B" w:rsidRDefault="00520C3D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956" w:type="dxa"/>
            <w:vAlign w:val="center"/>
          </w:tcPr>
          <w:p w14:paraId="1A0C2AC1" w14:textId="34424203" w:rsidR="00520C3D" w:rsidRPr="0075286B" w:rsidRDefault="00520C3D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PE21</w:t>
            </w:r>
          </w:p>
        </w:tc>
        <w:tc>
          <w:tcPr>
            <w:tcW w:w="1413" w:type="dxa"/>
            <w:vAlign w:val="center"/>
          </w:tcPr>
          <w:p w14:paraId="5FD0EE40" w14:textId="7E6B062D" w:rsidR="00520C3D" w:rsidRPr="0075286B" w:rsidRDefault="00520C3D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F737355</w:t>
            </w:r>
          </w:p>
        </w:tc>
        <w:tc>
          <w:tcPr>
            <w:tcW w:w="1206" w:type="dxa"/>
            <w:vAlign w:val="center"/>
          </w:tcPr>
          <w:p w14:paraId="6D50F9AB" w14:textId="0D0794C4" w:rsidR="00520C3D" w:rsidRPr="0075286B" w:rsidRDefault="00520C3D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ul-2001</w:t>
            </w:r>
          </w:p>
        </w:tc>
        <w:tc>
          <w:tcPr>
            <w:tcW w:w="2714" w:type="dxa"/>
            <w:vAlign w:val="center"/>
          </w:tcPr>
          <w:p w14:paraId="56870EF4" w14:textId="04915E97" w:rsidR="00520C3D" w:rsidRPr="0075286B" w:rsidRDefault="00520C3D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outh Korea</w:t>
            </w:r>
            <w:r w:rsidR="00014B49" w:rsidRPr="0075286B">
              <w:rPr>
                <w:rFonts w:ascii="Arial" w:hAnsi="Arial" w:cs="Arial"/>
                <w:bCs/>
                <w:sz w:val="20"/>
                <w:szCs w:val="20"/>
              </w:rPr>
              <w:t>/G2b</w:t>
            </w:r>
          </w:p>
        </w:tc>
      </w:tr>
      <w:tr w:rsidR="0075286B" w:rsidRPr="0075286B" w14:paraId="20BCF4F0" w14:textId="77777777" w:rsidTr="00295BB7">
        <w:trPr>
          <w:jc w:val="center"/>
        </w:trPr>
        <w:tc>
          <w:tcPr>
            <w:tcW w:w="740" w:type="dxa"/>
            <w:vAlign w:val="center"/>
          </w:tcPr>
          <w:p w14:paraId="5C3192B9" w14:textId="04F381FB" w:rsidR="00054CB4" w:rsidRPr="0075286B" w:rsidRDefault="00520C3D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956" w:type="dxa"/>
            <w:vAlign w:val="center"/>
          </w:tcPr>
          <w:p w14:paraId="74D6A788" w14:textId="3116E3CC" w:rsidR="00054CB4" w:rsidRPr="0075286B" w:rsidRDefault="00054CB4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DR13</w:t>
            </w:r>
          </w:p>
        </w:tc>
        <w:tc>
          <w:tcPr>
            <w:tcW w:w="1413" w:type="dxa"/>
            <w:vAlign w:val="center"/>
          </w:tcPr>
          <w:p w14:paraId="69E614EC" w14:textId="399EF37E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Q023161</w:t>
            </w:r>
          </w:p>
        </w:tc>
        <w:tc>
          <w:tcPr>
            <w:tcW w:w="1206" w:type="dxa"/>
            <w:vAlign w:val="center"/>
          </w:tcPr>
          <w:p w14:paraId="3ABDA024" w14:textId="0F537634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009</w:t>
            </w:r>
          </w:p>
        </w:tc>
        <w:tc>
          <w:tcPr>
            <w:tcW w:w="2714" w:type="dxa"/>
            <w:vAlign w:val="center"/>
          </w:tcPr>
          <w:p w14:paraId="17B548F7" w14:textId="74F5A350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outh Korea/G1a</w:t>
            </w:r>
          </w:p>
        </w:tc>
      </w:tr>
      <w:tr w:rsidR="0075286B" w:rsidRPr="0075286B" w14:paraId="7D64F98F" w14:textId="77777777" w:rsidTr="00295BB7">
        <w:trPr>
          <w:jc w:val="center"/>
        </w:trPr>
        <w:tc>
          <w:tcPr>
            <w:tcW w:w="740" w:type="dxa"/>
            <w:vAlign w:val="center"/>
          </w:tcPr>
          <w:p w14:paraId="1E6EF843" w14:textId="5CFB8B21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2956" w:type="dxa"/>
          </w:tcPr>
          <w:p w14:paraId="2236D91D" w14:textId="043D1227" w:rsidR="00054CB4" w:rsidRPr="0075286B" w:rsidRDefault="00054CB4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J1102</w:t>
            </w:r>
          </w:p>
        </w:tc>
        <w:tc>
          <w:tcPr>
            <w:tcW w:w="1413" w:type="dxa"/>
          </w:tcPr>
          <w:p w14:paraId="2D33FEE9" w14:textId="099EAE2B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X188454</w:t>
            </w:r>
          </w:p>
        </w:tc>
        <w:tc>
          <w:tcPr>
            <w:tcW w:w="1206" w:type="dxa"/>
          </w:tcPr>
          <w:p w14:paraId="3EC6EE29" w14:textId="5027CD64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ay-2011</w:t>
            </w:r>
          </w:p>
        </w:tc>
        <w:tc>
          <w:tcPr>
            <w:tcW w:w="2714" w:type="dxa"/>
          </w:tcPr>
          <w:p w14:paraId="70AB799A" w14:textId="590607E1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2b</w:t>
            </w:r>
          </w:p>
        </w:tc>
      </w:tr>
      <w:tr w:rsidR="0075286B" w:rsidRPr="0075286B" w14:paraId="40E942DA" w14:textId="77777777" w:rsidTr="00295BB7">
        <w:trPr>
          <w:jc w:val="center"/>
        </w:trPr>
        <w:tc>
          <w:tcPr>
            <w:tcW w:w="740" w:type="dxa"/>
            <w:vAlign w:val="center"/>
          </w:tcPr>
          <w:p w14:paraId="330BAE0C" w14:textId="79E9C3DC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2956" w:type="dxa"/>
          </w:tcPr>
          <w:p w14:paraId="6220C62B" w14:textId="18C2489D" w:rsidR="00054CB4" w:rsidRPr="0075286B" w:rsidRDefault="00054CB4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GD-1</w:t>
            </w:r>
          </w:p>
        </w:tc>
        <w:tc>
          <w:tcPr>
            <w:tcW w:w="1413" w:type="dxa"/>
          </w:tcPr>
          <w:p w14:paraId="1E5F4839" w14:textId="73C27D47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X647847</w:t>
            </w:r>
          </w:p>
        </w:tc>
        <w:tc>
          <w:tcPr>
            <w:tcW w:w="1206" w:type="dxa"/>
          </w:tcPr>
          <w:p w14:paraId="48627C10" w14:textId="32C19B55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Dec-2011</w:t>
            </w:r>
          </w:p>
        </w:tc>
        <w:tc>
          <w:tcPr>
            <w:tcW w:w="2714" w:type="dxa"/>
          </w:tcPr>
          <w:p w14:paraId="053E44FD" w14:textId="2C270CAB" w:rsidR="00054CB4" w:rsidRPr="0075286B" w:rsidRDefault="00054CB4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2b</w:t>
            </w:r>
          </w:p>
        </w:tc>
      </w:tr>
      <w:tr w:rsidR="0075286B" w:rsidRPr="0075286B" w14:paraId="09B08198" w14:textId="77777777" w:rsidTr="00295BB7">
        <w:trPr>
          <w:jc w:val="center"/>
        </w:trPr>
        <w:tc>
          <w:tcPr>
            <w:tcW w:w="740" w:type="dxa"/>
            <w:vAlign w:val="center"/>
          </w:tcPr>
          <w:p w14:paraId="6D016C68" w14:textId="1C2563E7" w:rsidR="00054CB4" w:rsidRPr="0075286B" w:rsidRDefault="00054CB4" w:rsidP="008854B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2956" w:type="dxa"/>
          </w:tcPr>
          <w:p w14:paraId="6AA8CC49" w14:textId="1225D7F8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H2012</w:t>
            </w:r>
          </w:p>
        </w:tc>
        <w:tc>
          <w:tcPr>
            <w:tcW w:w="1413" w:type="dxa"/>
          </w:tcPr>
          <w:p w14:paraId="68B20C1F" w14:textId="7D6D3477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C210145</w:t>
            </w:r>
          </w:p>
        </w:tc>
        <w:tc>
          <w:tcPr>
            <w:tcW w:w="1206" w:type="dxa"/>
          </w:tcPr>
          <w:p w14:paraId="1187E7EB" w14:textId="6C420966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ar-2012</w:t>
            </w:r>
          </w:p>
        </w:tc>
        <w:tc>
          <w:tcPr>
            <w:tcW w:w="2714" w:type="dxa"/>
          </w:tcPr>
          <w:p w14:paraId="25D8D001" w14:textId="1ED6A9F8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2a</w:t>
            </w:r>
          </w:p>
        </w:tc>
      </w:tr>
      <w:tr w:rsidR="0075286B" w:rsidRPr="0075286B" w14:paraId="190D93D8" w14:textId="77777777" w:rsidTr="00295BB7">
        <w:trPr>
          <w:jc w:val="center"/>
        </w:trPr>
        <w:tc>
          <w:tcPr>
            <w:tcW w:w="740" w:type="dxa"/>
            <w:vAlign w:val="center"/>
          </w:tcPr>
          <w:p w14:paraId="23F5B390" w14:textId="2EC4A587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2956" w:type="dxa"/>
          </w:tcPr>
          <w:p w14:paraId="23F66CB0" w14:textId="5D2885E3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D-M</w:t>
            </w:r>
          </w:p>
        </w:tc>
        <w:tc>
          <w:tcPr>
            <w:tcW w:w="1413" w:type="dxa"/>
          </w:tcPr>
          <w:p w14:paraId="3FB45974" w14:textId="3EC8FED2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X560761</w:t>
            </w:r>
          </w:p>
        </w:tc>
        <w:tc>
          <w:tcPr>
            <w:tcW w:w="1206" w:type="dxa"/>
          </w:tcPr>
          <w:p w14:paraId="04D895DB" w14:textId="3F903CF4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Feb-2012</w:t>
            </w:r>
          </w:p>
        </w:tc>
        <w:tc>
          <w:tcPr>
            <w:tcW w:w="2714" w:type="dxa"/>
          </w:tcPr>
          <w:p w14:paraId="03F99674" w14:textId="7AB5DA37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1b</w:t>
            </w:r>
          </w:p>
        </w:tc>
      </w:tr>
      <w:tr w:rsidR="0075286B" w:rsidRPr="0075286B" w14:paraId="37FD0CF9" w14:textId="77777777" w:rsidTr="00295BB7">
        <w:trPr>
          <w:jc w:val="center"/>
        </w:trPr>
        <w:tc>
          <w:tcPr>
            <w:tcW w:w="740" w:type="dxa"/>
            <w:vAlign w:val="center"/>
          </w:tcPr>
          <w:p w14:paraId="424F64CF" w14:textId="57246A91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2956" w:type="dxa"/>
          </w:tcPr>
          <w:p w14:paraId="7ADB3B6D" w14:textId="7BCC7FC5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FL2013</w:t>
            </w:r>
          </w:p>
        </w:tc>
        <w:tc>
          <w:tcPr>
            <w:tcW w:w="1413" w:type="dxa"/>
          </w:tcPr>
          <w:p w14:paraId="4783C9D2" w14:textId="36460F8E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P765609</w:t>
            </w:r>
          </w:p>
        </w:tc>
        <w:tc>
          <w:tcPr>
            <w:tcW w:w="1206" w:type="dxa"/>
          </w:tcPr>
          <w:p w14:paraId="25E255A2" w14:textId="0D3BF9C2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ul-2013</w:t>
            </w:r>
          </w:p>
        </w:tc>
        <w:tc>
          <w:tcPr>
            <w:tcW w:w="2714" w:type="dxa"/>
          </w:tcPr>
          <w:p w14:paraId="76FBE13E" w14:textId="1EA43306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2b</w:t>
            </w:r>
          </w:p>
        </w:tc>
      </w:tr>
      <w:tr w:rsidR="0075286B" w:rsidRPr="0075286B" w14:paraId="6429FC29" w14:textId="77777777" w:rsidTr="00295BB7">
        <w:trPr>
          <w:jc w:val="center"/>
        </w:trPr>
        <w:tc>
          <w:tcPr>
            <w:tcW w:w="740" w:type="dxa"/>
            <w:vAlign w:val="center"/>
          </w:tcPr>
          <w:p w14:paraId="05A32C67" w14:textId="48E12465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2956" w:type="dxa"/>
          </w:tcPr>
          <w:p w14:paraId="5FEB2376" w14:textId="666955F5" w:rsidR="00054CB4" w:rsidRPr="0075286B" w:rsidRDefault="00054CB4" w:rsidP="001C6AC4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YN1</w:t>
            </w:r>
          </w:p>
        </w:tc>
        <w:tc>
          <w:tcPr>
            <w:tcW w:w="1413" w:type="dxa"/>
          </w:tcPr>
          <w:p w14:paraId="5ABC60F9" w14:textId="72E01F09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T021227</w:t>
            </w:r>
          </w:p>
        </w:tc>
        <w:tc>
          <w:tcPr>
            <w:tcW w:w="1206" w:type="dxa"/>
          </w:tcPr>
          <w:p w14:paraId="07E11B02" w14:textId="59E82565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ug-2013</w:t>
            </w:r>
          </w:p>
        </w:tc>
        <w:tc>
          <w:tcPr>
            <w:tcW w:w="2714" w:type="dxa"/>
          </w:tcPr>
          <w:p w14:paraId="61D5DA71" w14:textId="30B172EF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2b</w:t>
            </w:r>
          </w:p>
        </w:tc>
      </w:tr>
      <w:tr w:rsidR="0075286B" w:rsidRPr="0075286B" w14:paraId="58F342F7" w14:textId="77777777" w:rsidTr="00295BB7">
        <w:trPr>
          <w:jc w:val="center"/>
        </w:trPr>
        <w:tc>
          <w:tcPr>
            <w:tcW w:w="740" w:type="dxa"/>
            <w:vAlign w:val="center"/>
          </w:tcPr>
          <w:p w14:paraId="6D254A69" w14:textId="7DB80482" w:rsidR="00054CB4" w:rsidRPr="0075286B" w:rsidRDefault="00054CB4" w:rsidP="0016695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2956" w:type="dxa"/>
          </w:tcPr>
          <w:p w14:paraId="4AA4A072" w14:textId="51B86205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/Iowa106/2013</w:t>
            </w:r>
          </w:p>
        </w:tc>
        <w:tc>
          <w:tcPr>
            <w:tcW w:w="1413" w:type="dxa"/>
          </w:tcPr>
          <w:p w14:paraId="28AC0A76" w14:textId="5BAF286B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645695</w:t>
            </w:r>
          </w:p>
        </w:tc>
        <w:tc>
          <w:tcPr>
            <w:tcW w:w="1206" w:type="dxa"/>
          </w:tcPr>
          <w:p w14:paraId="6B1A0A8F" w14:textId="64A7E99F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Dec-2013</w:t>
            </w:r>
          </w:p>
        </w:tc>
        <w:tc>
          <w:tcPr>
            <w:tcW w:w="2714" w:type="dxa"/>
          </w:tcPr>
          <w:p w14:paraId="61140AE8" w14:textId="68D5CFFB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/Indel-like strain</w:t>
            </w:r>
            <w:r w:rsidR="003A7DA1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13119C76" w14:textId="77777777" w:rsidTr="00295BB7">
        <w:trPr>
          <w:jc w:val="center"/>
        </w:trPr>
        <w:tc>
          <w:tcPr>
            <w:tcW w:w="740" w:type="dxa"/>
          </w:tcPr>
          <w:p w14:paraId="4E26D6A3" w14:textId="61D512CD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2956" w:type="dxa"/>
          </w:tcPr>
          <w:p w14:paraId="43051B75" w14:textId="7FD487B8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VN/KCHY-310113/2013</w:t>
            </w:r>
          </w:p>
        </w:tc>
        <w:tc>
          <w:tcPr>
            <w:tcW w:w="1413" w:type="dxa"/>
          </w:tcPr>
          <w:p w14:paraId="35FB3517" w14:textId="7E4956F7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960180</w:t>
            </w:r>
          </w:p>
        </w:tc>
        <w:tc>
          <w:tcPr>
            <w:tcW w:w="1206" w:type="dxa"/>
          </w:tcPr>
          <w:p w14:paraId="0130882E" w14:textId="5FAC5676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013</w:t>
            </w:r>
          </w:p>
        </w:tc>
        <w:tc>
          <w:tcPr>
            <w:tcW w:w="2714" w:type="dxa"/>
          </w:tcPr>
          <w:p w14:paraId="3DE4F180" w14:textId="44A36E83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Viet Nam</w:t>
            </w:r>
            <w:r w:rsidR="001B5CBF" w:rsidRPr="0075286B">
              <w:rPr>
                <w:rFonts w:ascii="Arial" w:hAnsi="Arial" w:cs="Arial"/>
                <w:bCs/>
                <w:sz w:val="20"/>
                <w:szCs w:val="20"/>
              </w:rPr>
              <w:t>/G</w:t>
            </w:r>
            <w:r w:rsidR="0029468B" w:rsidRPr="0075286B">
              <w:rPr>
                <w:rFonts w:ascii="Arial" w:hAnsi="Arial" w:cs="Arial"/>
                <w:bCs/>
                <w:sz w:val="20"/>
                <w:szCs w:val="20"/>
              </w:rPr>
              <w:t>2a</w:t>
            </w:r>
          </w:p>
        </w:tc>
      </w:tr>
      <w:tr w:rsidR="0075286B" w:rsidRPr="0075286B" w14:paraId="7BCA674D" w14:textId="77777777" w:rsidTr="00295BB7">
        <w:trPr>
          <w:jc w:val="center"/>
        </w:trPr>
        <w:tc>
          <w:tcPr>
            <w:tcW w:w="740" w:type="dxa"/>
          </w:tcPr>
          <w:p w14:paraId="0441FFB2" w14:textId="5BA9A03B" w:rsidR="00054CB4" w:rsidRPr="0075286B" w:rsidRDefault="00054CB4" w:rsidP="001C6AC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2956" w:type="dxa"/>
          </w:tcPr>
          <w:p w14:paraId="72FB0396" w14:textId="403F1D10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C21A</w:t>
            </w:r>
          </w:p>
        </w:tc>
        <w:tc>
          <w:tcPr>
            <w:tcW w:w="1413" w:type="dxa"/>
          </w:tcPr>
          <w:p w14:paraId="22C58CFA" w14:textId="613132A1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078299</w:t>
            </w:r>
          </w:p>
        </w:tc>
        <w:tc>
          <w:tcPr>
            <w:tcW w:w="1206" w:type="dxa"/>
          </w:tcPr>
          <w:p w14:paraId="0FBE137D" w14:textId="67A3D45A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un-2013</w:t>
            </w:r>
          </w:p>
        </w:tc>
        <w:tc>
          <w:tcPr>
            <w:tcW w:w="2714" w:type="dxa"/>
          </w:tcPr>
          <w:p w14:paraId="09FE4C86" w14:textId="5607EA4C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</w:t>
            </w:r>
            <w:r w:rsidR="008159D7" w:rsidRPr="0075286B">
              <w:rPr>
                <w:rFonts w:ascii="Arial" w:hAnsi="Arial" w:cs="Arial"/>
                <w:bCs/>
                <w:sz w:val="20"/>
                <w:szCs w:val="20"/>
              </w:rPr>
              <w:t>/G2b</w:t>
            </w:r>
          </w:p>
        </w:tc>
      </w:tr>
      <w:tr w:rsidR="0075286B" w:rsidRPr="0075286B" w14:paraId="2A1C997F" w14:textId="77777777" w:rsidTr="00295BB7">
        <w:trPr>
          <w:jc w:val="center"/>
        </w:trPr>
        <w:tc>
          <w:tcPr>
            <w:tcW w:w="740" w:type="dxa"/>
          </w:tcPr>
          <w:p w14:paraId="7D466E8F" w14:textId="2AFBC5F5" w:rsidR="00054CB4" w:rsidRPr="0075286B" w:rsidRDefault="00054CB4" w:rsidP="0016695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2956" w:type="dxa"/>
          </w:tcPr>
          <w:p w14:paraId="120C68A6" w14:textId="6E35209C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C22A</w:t>
            </w:r>
          </w:p>
        </w:tc>
        <w:tc>
          <w:tcPr>
            <w:tcW w:w="1413" w:type="dxa"/>
          </w:tcPr>
          <w:p w14:paraId="01177629" w14:textId="7C7FF430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Y499262</w:t>
            </w:r>
          </w:p>
        </w:tc>
        <w:tc>
          <w:tcPr>
            <w:tcW w:w="1206" w:type="dxa"/>
          </w:tcPr>
          <w:p w14:paraId="7C1CABCD" w14:textId="365E4F40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un-2013</w:t>
            </w:r>
          </w:p>
        </w:tc>
        <w:tc>
          <w:tcPr>
            <w:tcW w:w="2714" w:type="dxa"/>
          </w:tcPr>
          <w:p w14:paraId="72F7DE6B" w14:textId="09116FE2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/G2a</w:t>
            </w:r>
          </w:p>
        </w:tc>
      </w:tr>
      <w:tr w:rsidR="0075286B" w:rsidRPr="0075286B" w14:paraId="18B7E18F" w14:textId="77777777" w:rsidTr="00295BB7">
        <w:trPr>
          <w:jc w:val="center"/>
        </w:trPr>
        <w:tc>
          <w:tcPr>
            <w:tcW w:w="740" w:type="dxa"/>
          </w:tcPr>
          <w:p w14:paraId="00F7AD6A" w14:textId="347BA4D3" w:rsidR="00054CB4" w:rsidRPr="0075286B" w:rsidRDefault="00054CB4" w:rsidP="0016695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2956" w:type="dxa"/>
          </w:tcPr>
          <w:p w14:paraId="38C47B1F" w14:textId="6C649946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EX/104/2013</w:t>
            </w:r>
          </w:p>
        </w:tc>
        <w:tc>
          <w:tcPr>
            <w:tcW w:w="1413" w:type="dxa"/>
          </w:tcPr>
          <w:p w14:paraId="64B43644" w14:textId="714D1AB9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645708</w:t>
            </w:r>
          </w:p>
        </w:tc>
        <w:tc>
          <w:tcPr>
            <w:tcW w:w="1206" w:type="dxa"/>
          </w:tcPr>
          <w:p w14:paraId="7092CA7B" w14:textId="4AE59AA7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Nov-2013</w:t>
            </w:r>
          </w:p>
        </w:tc>
        <w:tc>
          <w:tcPr>
            <w:tcW w:w="2714" w:type="dxa"/>
          </w:tcPr>
          <w:p w14:paraId="4A6ED395" w14:textId="66D89891" w:rsidR="00054CB4" w:rsidRPr="0075286B" w:rsidRDefault="00054CB4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exico</w:t>
            </w:r>
            <w:r w:rsidR="00301B35" w:rsidRPr="0075286B">
              <w:rPr>
                <w:rFonts w:ascii="Arial" w:hAnsi="Arial" w:cs="Arial"/>
                <w:bCs/>
                <w:sz w:val="20"/>
                <w:szCs w:val="20"/>
              </w:rPr>
              <w:t>/G2</w:t>
            </w:r>
            <w:r w:rsidR="001B5CBF" w:rsidRPr="0075286B">
              <w:rPr>
                <w:rFonts w:ascii="Arial" w:hAnsi="Arial" w:cs="Arial"/>
                <w:bCs/>
                <w:sz w:val="20"/>
                <w:szCs w:val="20"/>
              </w:rPr>
              <w:t>a</w:t>
            </w:r>
          </w:p>
        </w:tc>
      </w:tr>
      <w:tr w:rsidR="0075286B" w:rsidRPr="0075286B" w14:paraId="796709BF" w14:textId="77777777" w:rsidTr="00295BB7">
        <w:trPr>
          <w:jc w:val="center"/>
        </w:trPr>
        <w:tc>
          <w:tcPr>
            <w:tcW w:w="740" w:type="dxa"/>
          </w:tcPr>
          <w:p w14:paraId="3E40AF76" w14:textId="34C46D8E" w:rsidR="00BC1D90" w:rsidRPr="0075286B" w:rsidRDefault="00BC1D90" w:rsidP="0016695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2956" w:type="dxa"/>
          </w:tcPr>
          <w:p w14:paraId="52981E67" w14:textId="4B2D4F83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-Ohio75-2013</w:t>
            </w:r>
          </w:p>
        </w:tc>
        <w:tc>
          <w:tcPr>
            <w:tcW w:w="1413" w:type="dxa"/>
          </w:tcPr>
          <w:p w14:paraId="30D33BC5" w14:textId="35C3E498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645670</w:t>
            </w:r>
          </w:p>
        </w:tc>
        <w:tc>
          <w:tcPr>
            <w:tcW w:w="1206" w:type="dxa"/>
          </w:tcPr>
          <w:p w14:paraId="32A8D30D" w14:textId="3439446A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Nov-2013</w:t>
            </w:r>
          </w:p>
        </w:tc>
        <w:tc>
          <w:tcPr>
            <w:tcW w:w="2714" w:type="dxa"/>
          </w:tcPr>
          <w:p w14:paraId="11B57570" w14:textId="3A527263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/G2a</w:t>
            </w:r>
          </w:p>
        </w:tc>
      </w:tr>
      <w:tr w:rsidR="0075286B" w:rsidRPr="0075286B" w14:paraId="5314690C" w14:textId="77777777" w:rsidTr="00295BB7">
        <w:trPr>
          <w:jc w:val="center"/>
        </w:trPr>
        <w:tc>
          <w:tcPr>
            <w:tcW w:w="740" w:type="dxa"/>
          </w:tcPr>
          <w:p w14:paraId="4BD34640" w14:textId="468A0BF9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2956" w:type="dxa"/>
          </w:tcPr>
          <w:p w14:paraId="033AEFCD" w14:textId="7220027C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BR1</w:t>
            </w:r>
          </w:p>
        </w:tc>
        <w:tc>
          <w:tcPr>
            <w:tcW w:w="1413" w:type="dxa"/>
          </w:tcPr>
          <w:p w14:paraId="070E4A31" w14:textId="5BD10F78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610993</w:t>
            </w:r>
          </w:p>
        </w:tc>
        <w:tc>
          <w:tcPr>
            <w:tcW w:w="1206" w:type="dxa"/>
          </w:tcPr>
          <w:p w14:paraId="4A40EE8D" w14:textId="28B6810B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ul-2014</w:t>
            </w:r>
          </w:p>
        </w:tc>
        <w:tc>
          <w:tcPr>
            <w:tcW w:w="2714" w:type="dxa"/>
          </w:tcPr>
          <w:p w14:paraId="380C8343" w14:textId="7690675D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Thailand</w:t>
            </w:r>
            <w:r w:rsidR="00FA0492" w:rsidRPr="0075286B">
              <w:rPr>
                <w:rFonts w:ascii="Arial" w:hAnsi="Arial" w:cs="Arial"/>
                <w:bCs/>
                <w:sz w:val="20"/>
                <w:szCs w:val="20"/>
              </w:rPr>
              <w:t>/G2b</w:t>
            </w:r>
          </w:p>
        </w:tc>
      </w:tr>
      <w:tr w:rsidR="0075286B" w:rsidRPr="0075286B" w14:paraId="1B9CB07B" w14:textId="77777777" w:rsidTr="00295BB7">
        <w:trPr>
          <w:jc w:val="center"/>
        </w:trPr>
        <w:tc>
          <w:tcPr>
            <w:tcW w:w="740" w:type="dxa"/>
          </w:tcPr>
          <w:p w14:paraId="4E06A250" w14:textId="786F665B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2956" w:type="dxa"/>
          </w:tcPr>
          <w:p w14:paraId="6F8DAEBA" w14:textId="4F92EAE6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EAS1</w:t>
            </w:r>
          </w:p>
        </w:tc>
        <w:tc>
          <w:tcPr>
            <w:tcW w:w="1413" w:type="dxa"/>
          </w:tcPr>
          <w:p w14:paraId="29750358" w14:textId="068E10F7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610991</w:t>
            </w:r>
          </w:p>
        </w:tc>
        <w:tc>
          <w:tcPr>
            <w:tcW w:w="1206" w:type="dxa"/>
          </w:tcPr>
          <w:p w14:paraId="090DFE7F" w14:textId="543E72B6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Oct-2014</w:t>
            </w:r>
          </w:p>
        </w:tc>
        <w:tc>
          <w:tcPr>
            <w:tcW w:w="2714" w:type="dxa"/>
          </w:tcPr>
          <w:p w14:paraId="78E8F219" w14:textId="3A59B022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Thailand/G1a</w:t>
            </w:r>
          </w:p>
        </w:tc>
      </w:tr>
      <w:tr w:rsidR="0075286B" w:rsidRPr="0075286B" w14:paraId="72F3DC0E" w14:textId="77777777" w:rsidTr="00295BB7">
        <w:trPr>
          <w:jc w:val="center"/>
        </w:trPr>
        <w:tc>
          <w:tcPr>
            <w:tcW w:w="740" w:type="dxa"/>
          </w:tcPr>
          <w:p w14:paraId="00F5FCA9" w14:textId="720E4167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2956" w:type="dxa"/>
          </w:tcPr>
          <w:p w14:paraId="77EA8A66" w14:textId="3AEDF1E1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HUA-14PED96</w:t>
            </w:r>
          </w:p>
        </w:tc>
        <w:tc>
          <w:tcPr>
            <w:tcW w:w="1413" w:type="dxa"/>
          </w:tcPr>
          <w:p w14:paraId="7BCC754C" w14:textId="1F8FF0C4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T941120</w:t>
            </w:r>
          </w:p>
        </w:tc>
        <w:tc>
          <w:tcPr>
            <w:tcW w:w="1206" w:type="dxa"/>
          </w:tcPr>
          <w:p w14:paraId="6DBCCEEE" w14:textId="54298090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Oct-2014</w:t>
            </w:r>
          </w:p>
        </w:tc>
        <w:tc>
          <w:tcPr>
            <w:tcW w:w="2714" w:type="dxa"/>
          </w:tcPr>
          <w:p w14:paraId="7F5B7712" w14:textId="24646FE9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Viet Nam</w:t>
            </w:r>
            <w:r w:rsidR="00014B49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08734D34" w14:textId="77777777" w:rsidTr="00295BB7">
        <w:trPr>
          <w:jc w:val="center"/>
        </w:trPr>
        <w:tc>
          <w:tcPr>
            <w:tcW w:w="740" w:type="dxa"/>
          </w:tcPr>
          <w:p w14:paraId="4D1778BC" w14:textId="57746282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2956" w:type="dxa"/>
          </w:tcPr>
          <w:p w14:paraId="187F90F4" w14:textId="79C7D295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CH-2/JPN/2014</w:t>
            </w:r>
          </w:p>
        </w:tc>
        <w:tc>
          <w:tcPr>
            <w:tcW w:w="1413" w:type="dxa"/>
          </w:tcPr>
          <w:p w14:paraId="70E88D25" w14:textId="067A7E75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LC063847</w:t>
            </w:r>
          </w:p>
        </w:tc>
        <w:tc>
          <w:tcPr>
            <w:tcW w:w="1206" w:type="dxa"/>
          </w:tcPr>
          <w:p w14:paraId="247BC099" w14:textId="7B0E6CBB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ar-2014</w:t>
            </w:r>
          </w:p>
        </w:tc>
        <w:tc>
          <w:tcPr>
            <w:tcW w:w="2714" w:type="dxa"/>
          </w:tcPr>
          <w:p w14:paraId="3A9886AC" w14:textId="5FA41733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apan</w:t>
            </w:r>
            <w:r w:rsidR="00014B49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53EC8613" w14:textId="77777777" w:rsidTr="00295BB7">
        <w:trPr>
          <w:jc w:val="center"/>
        </w:trPr>
        <w:tc>
          <w:tcPr>
            <w:tcW w:w="740" w:type="dxa"/>
          </w:tcPr>
          <w:p w14:paraId="32093CBD" w14:textId="40429994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2956" w:type="dxa"/>
          </w:tcPr>
          <w:p w14:paraId="276BEF23" w14:textId="7168A97E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Tottori2/JPN/2014</w:t>
            </w:r>
          </w:p>
        </w:tc>
        <w:tc>
          <w:tcPr>
            <w:tcW w:w="1413" w:type="dxa"/>
          </w:tcPr>
          <w:p w14:paraId="72C1C856" w14:textId="17DF796A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LC022792</w:t>
            </w:r>
          </w:p>
        </w:tc>
        <w:tc>
          <w:tcPr>
            <w:tcW w:w="1206" w:type="dxa"/>
          </w:tcPr>
          <w:p w14:paraId="0F2F750B" w14:textId="378E73EA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Oct-2014</w:t>
            </w:r>
          </w:p>
        </w:tc>
        <w:tc>
          <w:tcPr>
            <w:tcW w:w="2714" w:type="dxa"/>
          </w:tcPr>
          <w:p w14:paraId="2AA9ECC2" w14:textId="5D3535F6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apan</w:t>
            </w:r>
            <w:r w:rsidR="00014B49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1B794762" w14:textId="77777777" w:rsidTr="00295BB7">
        <w:trPr>
          <w:jc w:val="center"/>
        </w:trPr>
        <w:tc>
          <w:tcPr>
            <w:tcW w:w="740" w:type="dxa"/>
          </w:tcPr>
          <w:p w14:paraId="544C2089" w14:textId="5EC219B4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2956" w:type="dxa"/>
          </w:tcPr>
          <w:p w14:paraId="0789104C" w14:textId="3CEAA366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FR/001/2014</w:t>
            </w:r>
          </w:p>
        </w:tc>
        <w:tc>
          <w:tcPr>
            <w:tcW w:w="1413" w:type="dxa"/>
          </w:tcPr>
          <w:p w14:paraId="3042F5FF" w14:textId="4ABA123F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011756</w:t>
            </w:r>
          </w:p>
        </w:tc>
        <w:tc>
          <w:tcPr>
            <w:tcW w:w="1206" w:type="dxa"/>
          </w:tcPr>
          <w:p w14:paraId="13E40EEE" w14:textId="3A0FFBB6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Dec-2014</w:t>
            </w:r>
          </w:p>
        </w:tc>
        <w:tc>
          <w:tcPr>
            <w:tcW w:w="2714" w:type="dxa"/>
          </w:tcPr>
          <w:p w14:paraId="2F1D8B64" w14:textId="5F816CC0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France/Indel-like strain</w:t>
            </w:r>
            <w:r w:rsidR="003A7DA1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7013C948" w14:textId="77777777" w:rsidTr="00295BB7">
        <w:trPr>
          <w:jc w:val="center"/>
        </w:trPr>
        <w:tc>
          <w:tcPr>
            <w:tcW w:w="740" w:type="dxa"/>
          </w:tcPr>
          <w:p w14:paraId="596AED5B" w14:textId="051E6BE2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2956" w:type="dxa"/>
          </w:tcPr>
          <w:p w14:paraId="7620B451" w14:textId="31F94082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OH851</w:t>
            </w:r>
          </w:p>
        </w:tc>
        <w:tc>
          <w:tcPr>
            <w:tcW w:w="1413" w:type="dxa"/>
          </w:tcPr>
          <w:p w14:paraId="5FB275B8" w14:textId="445C7378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399978</w:t>
            </w:r>
          </w:p>
        </w:tc>
        <w:tc>
          <w:tcPr>
            <w:tcW w:w="1206" w:type="dxa"/>
          </w:tcPr>
          <w:p w14:paraId="5C5AFC11" w14:textId="40BFFEC7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an-2014</w:t>
            </w:r>
          </w:p>
        </w:tc>
        <w:tc>
          <w:tcPr>
            <w:tcW w:w="2714" w:type="dxa"/>
          </w:tcPr>
          <w:p w14:paraId="29850B6B" w14:textId="07A6E447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/Indel-like strain</w:t>
            </w:r>
            <w:r w:rsidR="003A7DA1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6F973A94" w14:textId="77777777" w:rsidTr="00295BB7">
        <w:trPr>
          <w:jc w:val="center"/>
        </w:trPr>
        <w:tc>
          <w:tcPr>
            <w:tcW w:w="740" w:type="dxa"/>
          </w:tcPr>
          <w:p w14:paraId="303B619F" w14:textId="187C1809" w:rsidR="00BC1D90" w:rsidRPr="0075286B" w:rsidRDefault="00BC1D90" w:rsidP="00BB7BB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2956" w:type="dxa"/>
          </w:tcPr>
          <w:p w14:paraId="711CE73A" w14:textId="476E7FD0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GER/L00719/2014</w:t>
            </w:r>
          </w:p>
        </w:tc>
        <w:tc>
          <w:tcPr>
            <w:tcW w:w="1413" w:type="dxa"/>
          </w:tcPr>
          <w:p w14:paraId="7CDF8D6F" w14:textId="6DAD4577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LM645058</w:t>
            </w:r>
          </w:p>
        </w:tc>
        <w:tc>
          <w:tcPr>
            <w:tcW w:w="1206" w:type="dxa"/>
          </w:tcPr>
          <w:p w14:paraId="2741D4C9" w14:textId="0CD4031C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014</w:t>
            </w:r>
          </w:p>
        </w:tc>
        <w:tc>
          <w:tcPr>
            <w:tcW w:w="2714" w:type="dxa"/>
          </w:tcPr>
          <w:p w14:paraId="238CE76E" w14:textId="294AC15B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Germany/Indel-like strain</w:t>
            </w:r>
            <w:r w:rsidR="00A32219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058062D7" w14:textId="77777777" w:rsidTr="00295BB7">
        <w:trPr>
          <w:jc w:val="center"/>
        </w:trPr>
        <w:tc>
          <w:tcPr>
            <w:tcW w:w="740" w:type="dxa"/>
          </w:tcPr>
          <w:p w14:paraId="30068E5F" w14:textId="78818DE1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2956" w:type="dxa"/>
          </w:tcPr>
          <w:p w14:paraId="0690A59C" w14:textId="619F8E3A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ZL29</w:t>
            </w:r>
          </w:p>
        </w:tc>
        <w:tc>
          <w:tcPr>
            <w:tcW w:w="1413" w:type="dxa"/>
          </w:tcPr>
          <w:p w14:paraId="762E1601" w14:textId="088CFCF7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847996</w:t>
            </w:r>
          </w:p>
        </w:tc>
        <w:tc>
          <w:tcPr>
            <w:tcW w:w="1206" w:type="dxa"/>
          </w:tcPr>
          <w:p w14:paraId="610F1760" w14:textId="31115723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ul-2015</w:t>
            </w:r>
          </w:p>
        </w:tc>
        <w:tc>
          <w:tcPr>
            <w:tcW w:w="2714" w:type="dxa"/>
          </w:tcPr>
          <w:p w14:paraId="1B00B730" w14:textId="572BBD76" w:rsidR="00BC1D90" w:rsidRPr="0075286B" w:rsidRDefault="00BC1D90" w:rsidP="00E35A1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Indel-like strain</w:t>
            </w:r>
            <w:r w:rsidR="003A7DA1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566B817A" w14:textId="77777777" w:rsidTr="00295BB7">
        <w:trPr>
          <w:jc w:val="center"/>
        </w:trPr>
        <w:tc>
          <w:tcPr>
            <w:tcW w:w="740" w:type="dxa"/>
          </w:tcPr>
          <w:p w14:paraId="00063D4A" w14:textId="69EC725E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</w:tc>
        <w:tc>
          <w:tcPr>
            <w:tcW w:w="2956" w:type="dxa"/>
          </w:tcPr>
          <w:p w14:paraId="0A69FFF3" w14:textId="3CE617BA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EDV/USA/Missouri130/2015</w:t>
            </w:r>
          </w:p>
        </w:tc>
        <w:tc>
          <w:tcPr>
            <w:tcW w:w="1413" w:type="dxa"/>
          </w:tcPr>
          <w:p w14:paraId="1F8CCC5F" w14:textId="5C209BE7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982975</w:t>
            </w:r>
          </w:p>
        </w:tc>
        <w:tc>
          <w:tcPr>
            <w:tcW w:w="1206" w:type="dxa"/>
          </w:tcPr>
          <w:p w14:paraId="77891764" w14:textId="163739D7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Oct-2015</w:t>
            </w:r>
          </w:p>
        </w:tc>
        <w:tc>
          <w:tcPr>
            <w:tcW w:w="2714" w:type="dxa"/>
          </w:tcPr>
          <w:p w14:paraId="61535EDF" w14:textId="6050F67E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</w:t>
            </w:r>
            <w:r w:rsidR="00210ED6" w:rsidRPr="0075286B">
              <w:rPr>
                <w:rFonts w:ascii="Arial" w:hAnsi="Arial" w:cs="Arial"/>
                <w:bCs/>
                <w:sz w:val="20"/>
                <w:szCs w:val="20"/>
              </w:rPr>
              <w:t>/G</w:t>
            </w:r>
            <w:r w:rsidR="002E0906" w:rsidRPr="0075286B">
              <w:rPr>
                <w:rFonts w:ascii="Arial" w:hAnsi="Arial" w:cs="Arial"/>
                <w:bCs/>
                <w:sz w:val="20"/>
                <w:szCs w:val="20"/>
              </w:rPr>
              <w:t>2a</w:t>
            </w:r>
          </w:p>
        </w:tc>
      </w:tr>
      <w:tr w:rsidR="0075286B" w:rsidRPr="0075286B" w14:paraId="56B23597" w14:textId="77777777" w:rsidTr="00295BB7">
        <w:trPr>
          <w:jc w:val="center"/>
        </w:trPr>
        <w:tc>
          <w:tcPr>
            <w:tcW w:w="740" w:type="dxa"/>
          </w:tcPr>
          <w:p w14:paraId="542A9675" w14:textId="3B549105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2956" w:type="dxa"/>
          </w:tcPr>
          <w:p w14:paraId="00DAED4F" w14:textId="239656DE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Minnesota125/2015</w:t>
            </w:r>
          </w:p>
        </w:tc>
        <w:tc>
          <w:tcPr>
            <w:tcW w:w="1413" w:type="dxa"/>
          </w:tcPr>
          <w:p w14:paraId="69CEAB44" w14:textId="6627BAC7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U982980</w:t>
            </w:r>
          </w:p>
        </w:tc>
        <w:tc>
          <w:tcPr>
            <w:tcW w:w="1206" w:type="dxa"/>
          </w:tcPr>
          <w:p w14:paraId="388D390E" w14:textId="21D38B0A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Oct-2015</w:t>
            </w:r>
          </w:p>
        </w:tc>
        <w:tc>
          <w:tcPr>
            <w:tcW w:w="2714" w:type="dxa"/>
          </w:tcPr>
          <w:p w14:paraId="1CD29BDD" w14:textId="563F5E15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</w:t>
            </w:r>
            <w:r w:rsidR="00210ED6" w:rsidRPr="0075286B">
              <w:rPr>
                <w:rFonts w:ascii="Arial" w:hAnsi="Arial" w:cs="Arial"/>
                <w:bCs/>
                <w:sz w:val="20"/>
                <w:szCs w:val="20"/>
              </w:rPr>
              <w:t>/G</w:t>
            </w:r>
            <w:r w:rsidR="002E0906" w:rsidRPr="0075286B">
              <w:rPr>
                <w:rFonts w:ascii="Arial" w:hAnsi="Arial" w:cs="Arial"/>
                <w:bCs/>
                <w:sz w:val="20"/>
                <w:szCs w:val="20"/>
              </w:rPr>
              <w:t>2a</w:t>
            </w:r>
          </w:p>
        </w:tc>
      </w:tr>
      <w:tr w:rsidR="0075286B" w:rsidRPr="0075286B" w14:paraId="1DA67A56" w14:textId="77777777" w:rsidTr="00295BB7">
        <w:trPr>
          <w:jc w:val="center"/>
        </w:trPr>
        <w:tc>
          <w:tcPr>
            <w:tcW w:w="740" w:type="dxa"/>
          </w:tcPr>
          <w:p w14:paraId="6323DEB3" w14:textId="40A231CC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2956" w:type="dxa"/>
          </w:tcPr>
          <w:p w14:paraId="7223660C" w14:textId="7A445E17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NorthDakota93/2015</w:t>
            </w:r>
          </w:p>
        </w:tc>
        <w:tc>
          <w:tcPr>
            <w:tcW w:w="1413" w:type="dxa"/>
          </w:tcPr>
          <w:p w14:paraId="530EBF36" w14:textId="7B2722C3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U982970</w:t>
            </w:r>
          </w:p>
        </w:tc>
        <w:tc>
          <w:tcPr>
            <w:tcW w:w="1206" w:type="dxa"/>
          </w:tcPr>
          <w:p w14:paraId="77CA6756" w14:textId="2EB52117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Nov-2015</w:t>
            </w:r>
          </w:p>
        </w:tc>
        <w:tc>
          <w:tcPr>
            <w:tcW w:w="2714" w:type="dxa"/>
          </w:tcPr>
          <w:p w14:paraId="2AEB3D96" w14:textId="55E3A110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</w:t>
            </w:r>
            <w:r w:rsidR="00210ED6" w:rsidRPr="0075286B">
              <w:rPr>
                <w:rFonts w:ascii="Arial" w:hAnsi="Arial" w:cs="Arial"/>
                <w:bCs/>
                <w:sz w:val="20"/>
                <w:szCs w:val="20"/>
              </w:rPr>
              <w:t>/G</w:t>
            </w:r>
            <w:r w:rsidR="002E0906" w:rsidRPr="0075286B">
              <w:rPr>
                <w:rFonts w:ascii="Arial" w:hAnsi="Arial" w:cs="Arial"/>
                <w:bCs/>
                <w:sz w:val="20"/>
                <w:szCs w:val="20"/>
              </w:rPr>
              <w:t>2a</w:t>
            </w:r>
          </w:p>
        </w:tc>
      </w:tr>
      <w:tr w:rsidR="0075286B" w:rsidRPr="0075286B" w14:paraId="525E1D0C" w14:textId="77777777" w:rsidTr="00295BB7">
        <w:trPr>
          <w:jc w:val="center"/>
        </w:trPr>
        <w:tc>
          <w:tcPr>
            <w:tcW w:w="740" w:type="dxa"/>
          </w:tcPr>
          <w:p w14:paraId="1AD583C4" w14:textId="2DAC7697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2956" w:type="dxa"/>
          </w:tcPr>
          <w:p w14:paraId="0C2CADCE" w14:textId="75097232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LO/JH-11/2015</w:t>
            </w:r>
          </w:p>
        </w:tc>
        <w:tc>
          <w:tcPr>
            <w:tcW w:w="1413" w:type="dxa"/>
          </w:tcPr>
          <w:p w14:paraId="291462C6" w14:textId="65400DA3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297956</w:t>
            </w:r>
          </w:p>
        </w:tc>
        <w:tc>
          <w:tcPr>
            <w:tcW w:w="1206" w:type="dxa"/>
          </w:tcPr>
          <w:p w14:paraId="0E1DFC7B" w14:textId="011190B2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ep-2015</w:t>
            </w:r>
          </w:p>
        </w:tc>
        <w:tc>
          <w:tcPr>
            <w:tcW w:w="2714" w:type="dxa"/>
          </w:tcPr>
          <w:p w14:paraId="2F6BB727" w14:textId="1E487222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lovenia</w:t>
            </w:r>
            <w:r w:rsidR="00C9767B" w:rsidRPr="0075286B">
              <w:rPr>
                <w:rFonts w:ascii="Arial" w:hAnsi="Arial" w:cs="Arial"/>
                <w:bCs/>
                <w:sz w:val="20"/>
                <w:szCs w:val="20"/>
              </w:rPr>
              <w:t>/G2b</w:t>
            </w:r>
          </w:p>
        </w:tc>
      </w:tr>
      <w:tr w:rsidR="0075286B" w:rsidRPr="0075286B" w14:paraId="247966F7" w14:textId="77777777" w:rsidTr="00295BB7">
        <w:trPr>
          <w:jc w:val="center"/>
        </w:trPr>
        <w:tc>
          <w:tcPr>
            <w:tcW w:w="740" w:type="dxa"/>
          </w:tcPr>
          <w:p w14:paraId="17AFF02A" w14:textId="6476DF1B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2956" w:type="dxa"/>
          </w:tcPr>
          <w:p w14:paraId="539D2691" w14:textId="77EE5216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LOreBAS-1/2015</w:t>
            </w:r>
          </w:p>
        </w:tc>
        <w:tc>
          <w:tcPr>
            <w:tcW w:w="1413" w:type="dxa"/>
          </w:tcPr>
          <w:p w14:paraId="4EDD6211" w14:textId="22B1935D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Y019623</w:t>
            </w:r>
          </w:p>
        </w:tc>
        <w:tc>
          <w:tcPr>
            <w:tcW w:w="1206" w:type="dxa"/>
          </w:tcPr>
          <w:p w14:paraId="1E07F467" w14:textId="6E3103C2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Nov-2015</w:t>
            </w:r>
          </w:p>
        </w:tc>
        <w:tc>
          <w:tcPr>
            <w:tcW w:w="2714" w:type="dxa"/>
          </w:tcPr>
          <w:p w14:paraId="3237DF2C" w14:textId="0D437E2C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lovenia</w:t>
            </w:r>
            <w:r w:rsidR="003A7DA1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0989530F" w14:textId="77777777" w:rsidTr="00295BB7">
        <w:trPr>
          <w:jc w:val="center"/>
        </w:trPr>
        <w:tc>
          <w:tcPr>
            <w:tcW w:w="740" w:type="dxa"/>
          </w:tcPr>
          <w:p w14:paraId="566E09E3" w14:textId="7252B709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2956" w:type="dxa"/>
          </w:tcPr>
          <w:p w14:paraId="567E3822" w14:textId="6E27B13C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SLS-1/2015</w:t>
            </w:r>
          </w:p>
        </w:tc>
        <w:tc>
          <w:tcPr>
            <w:tcW w:w="1413" w:type="dxa"/>
          </w:tcPr>
          <w:p w14:paraId="433C6085" w14:textId="0E6CFDFF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X534205</w:t>
            </w:r>
          </w:p>
        </w:tc>
        <w:tc>
          <w:tcPr>
            <w:tcW w:w="1206" w:type="dxa"/>
          </w:tcPr>
          <w:p w14:paraId="7E4FA4EE" w14:textId="18F56DB8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an-2015</w:t>
            </w:r>
          </w:p>
        </w:tc>
        <w:tc>
          <w:tcPr>
            <w:tcW w:w="2714" w:type="dxa"/>
          </w:tcPr>
          <w:p w14:paraId="50773DC3" w14:textId="10CB78A5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1b</w:t>
            </w:r>
          </w:p>
        </w:tc>
      </w:tr>
      <w:tr w:rsidR="0075286B" w:rsidRPr="0075286B" w14:paraId="0F42A883" w14:textId="77777777" w:rsidTr="00295BB7">
        <w:trPr>
          <w:jc w:val="center"/>
        </w:trPr>
        <w:tc>
          <w:tcPr>
            <w:tcW w:w="740" w:type="dxa"/>
          </w:tcPr>
          <w:p w14:paraId="7FDA7F21" w14:textId="761FC153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2956" w:type="dxa"/>
          </w:tcPr>
          <w:p w14:paraId="7C4C029B" w14:textId="6686AEB5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S-2/2015</w:t>
            </w:r>
          </w:p>
        </w:tc>
        <w:tc>
          <w:tcPr>
            <w:tcW w:w="1413" w:type="dxa"/>
          </w:tcPr>
          <w:p w14:paraId="0B0CF62A" w14:textId="2A0432AC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X534206</w:t>
            </w:r>
          </w:p>
        </w:tc>
        <w:tc>
          <w:tcPr>
            <w:tcW w:w="1206" w:type="dxa"/>
          </w:tcPr>
          <w:p w14:paraId="0B4C547F" w14:textId="1853011C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an-2015</w:t>
            </w:r>
          </w:p>
        </w:tc>
        <w:tc>
          <w:tcPr>
            <w:tcW w:w="2714" w:type="dxa"/>
          </w:tcPr>
          <w:p w14:paraId="0A523833" w14:textId="16687B5A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1b</w:t>
            </w:r>
          </w:p>
        </w:tc>
      </w:tr>
      <w:tr w:rsidR="0075286B" w:rsidRPr="0075286B" w14:paraId="51D6EBE3" w14:textId="77777777" w:rsidTr="00295BB7">
        <w:trPr>
          <w:jc w:val="center"/>
        </w:trPr>
        <w:tc>
          <w:tcPr>
            <w:tcW w:w="740" w:type="dxa"/>
          </w:tcPr>
          <w:p w14:paraId="2741AEA7" w14:textId="59FE0515" w:rsidR="00BC1D90" w:rsidRPr="0075286B" w:rsidRDefault="00BC1D90" w:rsidP="005104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5</w:t>
            </w:r>
          </w:p>
        </w:tc>
        <w:tc>
          <w:tcPr>
            <w:tcW w:w="2956" w:type="dxa"/>
          </w:tcPr>
          <w:p w14:paraId="1DD60952" w14:textId="3D97D582" w:rsidR="00BC1D90" w:rsidRPr="0075286B" w:rsidRDefault="00BC1D90" w:rsidP="005104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HNAY/2015</w:t>
            </w:r>
          </w:p>
        </w:tc>
        <w:tc>
          <w:tcPr>
            <w:tcW w:w="1413" w:type="dxa"/>
          </w:tcPr>
          <w:p w14:paraId="373061A9" w14:textId="1F42E594" w:rsidR="00BC1D90" w:rsidRPr="0075286B" w:rsidRDefault="00BC1D90" w:rsidP="005104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809885</w:t>
            </w:r>
          </w:p>
        </w:tc>
        <w:tc>
          <w:tcPr>
            <w:tcW w:w="1206" w:type="dxa"/>
          </w:tcPr>
          <w:p w14:paraId="561F6630" w14:textId="6D430BC1" w:rsidR="00BC1D90" w:rsidRPr="0075286B" w:rsidRDefault="00BC1D90" w:rsidP="005104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ar-2015</w:t>
            </w:r>
          </w:p>
        </w:tc>
        <w:tc>
          <w:tcPr>
            <w:tcW w:w="2714" w:type="dxa"/>
          </w:tcPr>
          <w:p w14:paraId="0DA01875" w14:textId="2DDC8E3E" w:rsidR="00BC1D90" w:rsidRPr="0075286B" w:rsidRDefault="00BC1D90" w:rsidP="005104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2a</w:t>
            </w:r>
          </w:p>
        </w:tc>
      </w:tr>
      <w:tr w:rsidR="0075286B" w:rsidRPr="0075286B" w14:paraId="7EE503EA" w14:textId="77777777" w:rsidTr="00295BB7">
        <w:trPr>
          <w:jc w:val="center"/>
        </w:trPr>
        <w:tc>
          <w:tcPr>
            <w:tcW w:w="740" w:type="dxa"/>
          </w:tcPr>
          <w:p w14:paraId="569AB6CD" w14:textId="042BF736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2956" w:type="dxa"/>
          </w:tcPr>
          <w:p w14:paraId="0863C6A5" w14:textId="0D387D09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HNQX-3/14</w:t>
            </w:r>
          </w:p>
        </w:tc>
        <w:tc>
          <w:tcPr>
            <w:tcW w:w="1413" w:type="dxa"/>
          </w:tcPr>
          <w:p w14:paraId="76C85831" w14:textId="606DC270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095279</w:t>
            </w:r>
          </w:p>
        </w:tc>
        <w:tc>
          <w:tcPr>
            <w:tcW w:w="1206" w:type="dxa"/>
          </w:tcPr>
          <w:p w14:paraId="7EEC4F1A" w14:textId="58A2C9D7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an-2015</w:t>
            </w:r>
          </w:p>
        </w:tc>
        <w:tc>
          <w:tcPr>
            <w:tcW w:w="2714" w:type="dxa"/>
          </w:tcPr>
          <w:p w14:paraId="4AA389A9" w14:textId="6BF4296C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/G2a</w:t>
            </w:r>
          </w:p>
        </w:tc>
      </w:tr>
      <w:tr w:rsidR="0075286B" w:rsidRPr="0075286B" w14:paraId="37277ECD" w14:textId="77777777" w:rsidTr="00295BB7">
        <w:trPr>
          <w:jc w:val="center"/>
        </w:trPr>
        <w:tc>
          <w:tcPr>
            <w:tcW w:w="740" w:type="dxa"/>
          </w:tcPr>
          <w:p w14:paraId="1094A9BF" w14:textId="657CE080" w:rsidR="00BC1D90" w:rsidRPr="0075286B" w:rsidRDefault="00BC1D90" w:rsidP="00D53C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</w:tc>
        <w:tc>
          <w:tcPr>
            <w:tcW w:w="2956" w:type="dxa"/>
          </w:tcPr>
          <w:p w14:paraId="3240BD55" w14:textId="3C74886F" w:rsidR="00BC1D90" w:rsidRPr="0075286B" w:rsidRDefault="00BC1D90" w:rsidP="00D53C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Iowa127/2015</w:t>
            </w:r>
          </w:p>
        </w:tc>
        <w:tc>
          <w:tcPr>
            <w:tcW w:w="1413" w:type="dxa"/>
          </w:tcPr>
          <w:p w14:paraId="78AC4183" w14:textId="4DBBE090" w:rsidR="00BC1D90" w:rsidRPr="0075286B" w:rsidRDefault="00BC1D90" w:rsidP="00D53C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982969</w:t>
            </w:r>
          </w:p>
        </w:tc>
        <w:tc>
          <w:tcPr>
            <w:tcW w:w="1206" w:type="dxa"/>
          </w:tcPr>
          <w:p w14:paraId="035A446A" w14:textId="6DA95869" w:rsidR="00BC1D90" w:rsidRPr="0075286B" w:rsidRDefault="00BC1D90" w:rsidP="00D53C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Oct-2015</w:t>
            </w:r>
          </w:p>
        </w:tc>
        <w:tc>
          <w:tcPr>
            <w:tcW w:w="2714" w:type="dxa"/>
          </w:tcPr>
          <w:p w14:paraId="38FF59DE" w14:textId="7CEB33E8" w:rsidR="00BC1D90" w:rsidRPr="0075286B" w:rsidRDefault="00BC1D90" w:rsidP="00D53C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/G2a</w:t>
            </w:r>
          </w:p>
        </w:tc>
      </w:tr>
      <w:tr w:rsidR="0075286B" w:rsidRPr="0075286B" w14:paraId="5F5F4247" w14:textId="77777777" w:rsidTr="00295BB7">
        <w:trPr>
          <w:jc w:val="center"/>
        </w:trPr>
        <w:tc>
          <w:tcPr>
            <w:tcW w:w="740" w:type="dxa"/>
          </w:tcPr>
          <w:p w14:paraId="6AB5B76A" w14:textId="5A5C34ED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2956" w:type="dxa"/>
          </w:tcPr>
          <w:p w14:paraId="584A49C7" w14:textId="7BF4735D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Minnesota124/2015</w:t>
            </w:r>
          </w:p>
        </w:tc>
        <w:tc>
          <w:tcPr>
            <w:tcW w:w="1413" w:type="dxa"/>
          </w:tcPr>
          <w:p w14:paraId="34FD4331" w14:textId="0A25D249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U982981</w:t>
            </w:r>
          </w:p>
        </w:tc>
        <w:tc>
          <w:tcPr>
            <w:tcW w:w="1206" w:type="dxa"/>
          </w:tcPr>
          <w:p w14:paraId="730777DA" w14:textId="09A27FB0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Oct-2015</w:t>
            </w:r>
          </w:p>
        </w:tc>
        <w:tc>
          <w:tcPr>
            <w:tcW w:w="2714" w:type="dxa"/>
          </w:tcPr>
          <w:p w14:paraId="008DEA39" w14:textId="0ECF8E4E" w:rsidR="00BC1D90" w:rsidRPr="0075286B" w:rsidRDefault="00BC1D90" w:rsidP="00CF770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/G2a</w:t>
            </w:r>
          </w:p>
        </w:tc>
      </w:tr>
      <w:tr w:rsidR="0075286B" w:rsidRPr="0075286B" w14:paraId="43D9AEF1" w14:textId="77777777" w:rsidTr="00295BB7">
        <w:trPr>
          <w:jc w:val="center"/>
        </w:trPr>
        <w:tc>
          <w:tcPr>
            <w:tcW w:w="740" w:type="dxa"/>
          </w:tcPr>
          <w:p w14:paraId="7E26F7FA" w14:textId="5F2D81C0" w:rsidR="00BC1D90" w:rsidRPr="0075286B" w:rsidRDefault="00BC1D90" w:rsidP="00D72D4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2956" w:type="dxa"/>
          </w:tcPr>
          <w:p w14:paraId="3804303A" w14:textId="3DE10455" w:rsidR="00BC1D90" w:rsidRPr="0075286B" w:rsidRDefault="00BC1D90" w:rsidP="00D72D4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HM2017</w:t>
            </w:r>
          </w:p>
        </w:tc>
        <w:tc>
          <w:tcPr>
            <w:tcW w:w="1413" w:type="dxa"/>
          </w:tcPr>
          <w:p w14:paraId="13BAE509" w14:textId="6F529DCB" w:rsidR="00BC1D90" w:rsidRPr="0075286B" w:rsidRDefault="00BC1D90" w:rsidP="00D72D4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690502</w:t>
            </w:r>
          </w:p>
        </w:tc>
        <w:tc>
          <w:tcPr>
            <w:tcW w:w="1206" w:type="dxa"/>
          </w:tcPr>
          <w:p w14:paraId="03F13415" w14:textId="70C28C82" w:rsidR="00BC1D90" w:rsidRPr="0075286B" w:rsidRDefault="00BC1D90" w:rsidP="00D72D4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ar-2016</w:t>
            </w:r>
          </w:p>
        </w:tc>
        <w:tc>
          <w:tcPr>
            <w:tcW w:w="2714" w:type="dxa"/>
          </w:tcPr>
          <w:p w14:paraId="5767CABE" w14:textId="66FD00A2" w:rsidR="00BC1D90" w:rsidRPr="0075286B" w:rsidRDefault="00BC1D90" w:rsidP="00D72D4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/G2a</w:t>
            </w:r>
          </w:p>
        </w:tc>
      </w:tr>
      <w:tr w:rsidR="0075286B" w:rsidRPr="0075286B" w14:paraId="4D4DF093" w14:textId="77777777" w:rsidTr="00295BB7">
        <w:trPr>
          <w:jc w:val="center"/>
        </w:trPr>
        <w:tc>
          <w:tcPr>
            <w:tcW w:w="740" w:type="dxa"/>
          </w:tcPr>
          <w:p w14:paraId="28948E1A" w14:textId="2367512D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2956" w:type="dxa"/>
          </w:tcPr>
          <w:p w14:paraId="661C5043" w14:textId="5A4F23E3" w:rsidR="00BC1D90" w:rsidRPr="0075286B" w:rsidRDefault="00BC1D90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 SH</w:t>
            </w:r>
          </w:p>
        </w:tc>
        <w:tc>
          <w:tcPr>
            <w:tcW w:w="1413" w:type="dxa"/>
          </w:tcPr>
          <w:p w14:paraId="67400BDB" w14:textId="62969CCC" w:rsidR="00BC1D90" w:rsidRPr="0075286B" w:rsidRDefault="00BC1D90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841494</w:t>
            </w:r>
          </w:p>
        </w:tc>
        <w:tc>
          <w:tcPr>
            <w:tcW w:w="1206" w:type="dxa"/>
          </w:tcPr>
          <w:p w14:paraId="1F13B185" w14:textId="6E0E1FDB" w:rsidR="00BC1D90" w:rsidRPr="0075286B" w:rsidRDefault="00BC1D90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Oct-2016</w:t>
            </w:r>
          </w:p>
        </w:tc>
        <w:tc>
          <w:tcPr>
            <w:tcW w:w="2714" w:type="dxa"/>
          </w:tcPr>
          <w:p w14:paraId="518DF071" w14:textId="49ACDCC7" w:rsidR="00BC1D90" w:rsidRPr="0075286B" w:rsidRDefault="00BC1D90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D470DB" w:rsidRPr="0075286B">
              <w:rPr>
                <w:rFonts w:ascii="Arial" w:hAnsi="Arial" w:cs="Arial"/>
                <w:bCs/>
                <w:sz w:val="20"/>
                <w:szCs w:val="20"/>
              </w:rPr>
              <w:t>/G2b</w:t>
            </w:r>
          </w:p>
        </w:tc>
      </w:tr>
      <w:tr w:rsidR="0075286B" w:rsidRPr="0075286B" w14:paraId="2C92BD5F" w14:textId="77777777" w:rsidTr="00295BB7">
        <w:trPr>
          <w:jc w:val="center"/>
        </w:trPr>
        <w:tc>
          <w:tcPr>
            <w:tcW w:w="740" w:type="dxa"/>
          </w:tcPr>
          <w:p w14:paraId="0E44E9A6" w14:textId="258DE7EF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  <w:tc>
          <w:tcPr>
            <w:tcW w:w="2956" w:type="dxa"/>
          </w:tcPr>
          <w:p w14:paraId="04C442D3" w14:textId="49C6DD51" w:rsidR="00BC1D90" w:rsidRPr="0075286B" w:rsidRDefault="00BC1D90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EDV1842/2016 ITA</w:t>
            </w:r>
          </w:p>
        </w:tc>
        <w:tc>
          <w:tcPr>
            <w:tcW w:w="1413" w:type="dxa"/>
          </w:tcPr>
          <w:p w14:paraId="784450FF" w14:textId="47AF8B46" w:rsidR="00BC1D90" w:rsidRPr="0075286B" w:rsidRDefault="00BC1D90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Y111278</w:t>
            </w:r>
          </w:p>
        </w:tc>
        <w:tc>
          <w:tcPr>
            <w:tcW w:w="1206" w:type="dxa"/>
          </w:tcPr>
          <w:p w14:paraId="6FE43740" w14:textId="02DD5080" w:rsidR="00BC1D90" w:rsidRPr="0075286B" w:rsidRDefault="00BC1D90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an-2016</w:t>
            </w:r>
          </w:p>
        </w:tc>
        <w:tc>
          <w:tcPr>
            <w:tcW w:w="2714" w:type="dxa"/>
          </w:tcPr>
          <w:p w14:paraId="212892C1" w14:textId="08B092C0" w:rsidR="00BC1D90" w:rsidRPr="0075286B" w:rsidRDefault="00BC1D90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Italy</w:t>
            </w:r>
            <w:r w:rsidR="003A7DA1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11F332CE" w14:textId="77777777" w:rsidTr="00295BB7">
        <w:trPr>
          <w:jc w:val="center"/>
        </w:trPr>
        <w:tc>
          <w:tcPr>
            <w:tcW w:w="740" w:type="dxa"/>
          </w:tcPr>
          <w:p w14:paraId="18666727" w14:textId="6C334AF5" w:rsidR="00BC1D90" w:rsidRPr="0075286B" w:rsidRDefault="00BC1D90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2</w:t>
            </w:r>
          </w:p>
        </w:tc>
        <w:tc>
          <w:tcPr>
            <w:tcW w:w="2956" w:type="dxa"/>
          </w:tcPr>
          <w:p w14:paraId="2B8FF346" w14:textId="4D8693A9" w:rsidR="00BC1D90" w:rsidRPr="0075286B" w:rsidRDefault="00536615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NU-1706</w:t>
            </w:r>
          </w:p>
        </w:tc>
        <w:tc>
          <w:tcPr>
            <w:tcW w:w="1413" w:type="dxa"/>
          </w:tcPr>
          <w:p w14:paraId="4C748F6F" w14:textId="0731C63A" w:rsidR="00BC1D90" w:rsidRPr="0075286B" w:rsidRDefault="001964B0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H05268</w:t>
            </w:r>
            <w:r w:rsidR="00536615" w:rsidRPr="0075286B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206" w:type="dxa"/>
          </w:tcPr>
          <w:p w14:paraId="2EAF6859" w14:textId="7AD0E879" w:rsidR="00BC1D90" w:rsidRPr="0075286B" w:rsidRDefault="00536615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Dec</w:t>
            </w:r>
            <w:r w:rsidR="00BC1D90" w:rsidRPr="0075286B">
              <w:rPr>
                <w:rFonts w:ascii="Arial" w:hAnsi="Arial" w:cs="Arial"/>
                <w:bCs/>
                <w:sz w:val="20"/>
                <w:szCs w:val="20"/>
              </w:rPr>
              <w:t>-2017</w:t>
            </w:r>
          </w:p>
        </w:tc>
        <w:tc>
          <w:tcPr>
            <w:tcW w:w="2714" w:type="dxa"/>
          </w:tcPr>
          <w:p w14:paraId="1A42DBB3" w14:textId="55110E87" w:rsidR="00BC1D90" w:rsidRPr="0075286B" w:rsidRDefault="009B545A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outh Korea</w:t>
            </w:r>
            <w:r w:rsidR="00BC1D90" w:rsidRPr="0075286B">
              <w:rPr>
                <w:rFonts w:ascii="Arial" w:hAnsi="Arial" w:cs="Arial"/>
                <w:bCs/>
                <w:sz w:val="20"/>
                <w:szCs w:val="20"/>
              </w:rPr>
              <w:t>/G2</w:t>
            </w:r>
            <w:r w:rsidR="00536615" w:rsidRPr="0075286B">
              <w:rPr>
                <w:rFonts w:ascii="Arial" w:hAnsi="Arial" w:cs="Arial"/>
                <w:bCs/>
                <w:sz w:val="20"/>
                <w:szCs w:val="20"/>
              </w:rPr>
              <w:t>a</w:t>
            </w:r>
          </w:p>
        </w:tc>
      </w:tr>
      <w:tr w:rsidR="0075286B" w:rsidRPr="0075286B" w14:paraId="392B393F" w14:textId="77777777" w:rsidTr="00295BB7">
        <w:trPr>
          <w:jc w:val="center"/>
        </w:trPr>
        <w:tc>
          <w:tcPr>
            <w:tcW w:w="740" w:type="dxa"/>
          </w:tcPr>
          <w:p w14:paraId="28314F90" w14:textId="6B8CBED9" w:rsidR="00BC1D90" w:rsidRPr="0075286B" w:rsidRDefault="00BC1D90" w:rsidP="00603BBD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2956" w:type="dxa"/>
          </w:tcPr>
          <w:p w14:paraId="06C62115" w14:textId="558A67B5" w:rsidR="00BC1D90" w:rsidRPr="0075286B" w:rsidRDefault="00BC1D90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EDV JS-A</w:t>
            </w:r>
          </w:p>
        </w:tc>
        <w:tc>
          <w:tcPr>
            <w:tcW w:w="1413" w:type="dxa"/>
          </w:tcPr>
          <w:p w14:paraId="79EFC6F7" w14:textId="180D1020" w:rsidR="00BC1D90" w:rsidRPr="0075286B" w:rsidRDefault="00BC1D90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H748550</w:t>
            </w:r>
          </w:p>
        </w:tc>
        <w:tc>
          <w:tcPr>
            <w:tcW w:w="1206" w:type="dxa"/>
          </w:tcPr>
          <w:p w14:paraId="7EB0F59A" w14:textId="04371D81" w:rsidR="00BC1D90" w:rsidRPr="0075286B" w:rsidRDefault="00BC1D90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Nov-2017</w:t>
            </w:r>
          </w:p>
        </w:tc>
        <w:tc>
          <w:tcPr>
            <w:tcW w:w="2714" w:type="dxa"/>
          </w:tcPr>
          <w:p w14:paraId="65CB0928" w14:textId="1A278456" w:rsidR="00BC1D90" w:rsidRPr="0075286B" w:rsidRDefault="00BC1D90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</w:t>
            </w:r>
            <w:r w:rsidR="008A1D9C" w:rsidRPr="0075286B">
              <w:rPr>
                <w:rFonts w:ascii="Arial" w:hAnsi="Arial" w:cs="Arial"/>
                <w:bCs/>
                <w:sz w:val="20"/>
                <w:szCs w:val="20"/>
              </w:rPr>
              <w:t>/G2b</w:t>
            </w:r>
          </w:p>
        </w:tc>
      </w:tr>
      <w:tr w:rsidR="0075286B" w:rsidRPr="0075286B" w14:paraId="1B342222" w14:textId="77777777" w:rsidTr="00295BB7">
        <w:trPr>
          <w:jc w:val="center"/>
        </w:trPr>
        <w:tc>
          <w:tcPr>
            <w:tcW w:w="740" w:type="dxa"/>
          </w:tcPr>
          <w:p w14:paraId="119929D2" w14:textId="345F3F20" w:rsidR="00EC6003" w:rsidRPr="0075286B" w:rsidRDefault="00EC6003" w:rsidP="00603BB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  <w:tc>
          <w:tcPr>
            <w:tcW w:w="2956" w:type="dxa"/>
          </w:tcPr>
          <w:p w14:paraId="3BE61FD4" w14:textId="7C885A7B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MEX/QRO/02/2017</w:t>
            </w:r>
          </w:p>
        </w:tc>
        <w:tc>
          <w:tcPr>
            <w:tcW w:w="1413" w:type="dxa"/>
          </w:tcPr>
          <w:p w14:paraId="065FDDE3" w14:textId="38854998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13466</w:t>
            </w:r>
          </w:p>
        </w:tc>
        <w:tc>
          <w:tcPr>
            <w:tcW w:w="1206" w:type="dxa"/>
          </w:tcPr>
          <w:p w14:paraId="26D00716" w14:textId="7CF69BB3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Jun-2017</w:t>
            </w:r>
          </w:p>
        </w:tc>
        <w:tc>
          <w:tcPr>
            <w:tcW w:w="2714" w:type="dxa"/>
          </w:tcPr>
          <w:p w14:paraId="15ACA49F" w14:textId="33615507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exico/G2b</w:t>
            </w:r>
          </w:p>
        </w:tc>
      </w:tr>
      <w:tr w:rsidR="0075286B" w:rsidRPr="0075286B" w14:paraId="21AC67CF" w14:textId="77777777" w:rsidTr="00295BB7">
        <w:trPr>
          <w:jc w:val="center"/>
        </w:trPr>
        <w:tc>
          <w:tcPr>
            <w:tcW w:w="740" w:type="dxa"/>
          </w:tcPr>
          <w:p w14:paraId="77361FF3" w14:textId="1D702CAA" w:rsidR="00EC6003" w:rsidRPr="0075286B" w:rsidRDefault="00EC6003" w:rsidP="00603BB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2956" w:type="dxa"/>
          </w:tcPr>
          <w:p w14:paraId="72749E31" w14:textId="65F9BFE7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TC-PC177</w:t>
            </w:r>
          </w:p>
        </w:tc>
        <w:tc>
          <w:tcPr>
            <w:tcW w:w="1413" w:type="dxa"/>
          </w:tcPr>
          <w:p w14:paraId="7EE5B3CF" w14:textId="006799E3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Y499261</w:t>
            </w:r>
          </w:p>
        </w:tc>
        <w:tc>
          <w:tcPr>
            <w:tcW w:w="1206" w:type="dxa"/>
          </w:tcPr>
          <w:p w14:paraId="4D300FB3" w14:textId="5E380FE1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2017</w:t>
            </w:r>
          </w:p>
        </w:tc>
        <w:tc>
          <w:tcPr>
            <w:tcW w:w="2714" w:type="dxa"/>
          </w:tcPr>
          <w:p w14:paraId="47D71779" w14:textId="5AA29EE6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 (197 aa deletion)</w:t>
            </w:r>
            <w:r w:rsidR="008D3BE8"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60022994" w14:textId="77777777" w:rsidTr="00295BB7">
        <w:trPr>
          <w:jc w:val="center"/>
        </w:trPr>
        <w:tc>
          <w:tcPr>
            <w:tcW w:w="740" w:type="dxa"/>
          </w:tcPr>
          <w:p w14:paraId="0499EA93" w14:textId="0BC7EA7F" w:rsidR="00EC6003" w:rsidRPr="0075286B" w:rsidRDefault="00EC6003" w:rsidP="00603BB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6</w:t>
            </w:r>
          </w:p>
        </w:tc>
        <w:tc>
          <w:tcPr>
            <w:tcW w:w="2956" w:type="dxa"/>
          </w:tcPr>
          <w:p w14:paraId="1FC8AF8B" w14:textId="190C22E0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/OK10240-8/2017</w:t>
            </w:r>
          </w:p>
        </w:tc>
        <w:tc>
          <w:tcPr>
            <w:tcW w:w="1413" w:type="dxa"/>
          </w:tcPr>
          <w:p w14:paraId="71032C6D" w14:textId="5672C5D7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G334555</w:t>
            </w:r>
          </w:p>
        </w:tc>
        <w:tc>
          <w:tcPr>
            <w:tcW w:w="1206" w:type="dxa"/>
          </w:tcPr>
          <w:p w14:paraId="21CC5600" w14:textId="44477CA9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Feb-2017</w:t>
            </w:r>
          </w:p>
        </w:tc>
        <w:tc>
          <w:tcPr>
            <w:tcW w:w="2714" w:type="dxa"/>
          </w:tcPr>
          <w:p w14:paraId="370BEFFA" w14:textId="67EBEC63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 (200 aa deletion)</w:t>
            </w:r>
            <w:r w:rsidR="00F3338B" w:rsidRPr="0075286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F3338B" w:rsidRPr="0075286B">
              <w:rPr>
                <w:rFonts w:ascii="Arial" w:hAnsi="Arial" w:cs="Arial"/>
                <w:bCs/>
                <w:sz w:val="20"/>
                <w:szCs w:val="20"/>
              </w:rPr>
              <w:lastRenderedPageBreak/>
              <w:t>/G</w:t>
            </w:r>
            <w:r w:rsidR="002E0906" w:rsidRPr="0075286B">
              <w:rPr>
                <w:rFonts w:ascii="Arial" w:hAnsi="Arial" w:cs="Arial"/>
                <w:bCs/>
                <w:sz w:val="20"/>
                <w:szCs w:val="20"/>
              </w:rPr>
              <w:t>2a</w:t>
            </w:r>
          </w:p>
        </w:tc>
      </w:tr>
      <w:tr w:rsidR="0075286B" w:rsidRPr="0075286B" w14:paraId="796A046D" w14:textId="77777777" w:rsidTr="00295BB7">
        <w:trPr>
          <w:jc w:val="center"/>
        </w:trPr>
        <w:tc>
          <w:tcPr>
            <w:tcW w:w="740" w:type="dxa"/>
          </w:tcPr>
          <w:p w14:paraId="003ADC4C" w14:textId="3A04A984" w:rsidR="00EC6003" w:rsidRPr="0075286B" w:rsidRDefault="00EC6003" w:rsidP="00603BBD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lastRenderedPageBreak/>
              <w:t>47</w:t>
            </w:r>
          </w:p>
        </w:tc>
        <w:tc>
          <w:tcPr>
            <w:tcW w:w="2956" w:type="dxa"/>
          </w:tcPr>
          <w:p w14:paraId="6D220003" w14:textId="605CCDD1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3-HB2017</w:t>
            </w:r>
          </w:p>
        </w:tc>
        <w:tc>
          <w:tcPr>
            <w:tcW w:w="1413" w:type="dxa"/>
          </w:tcPr>
          <w:p w14:paraId="4C6759F8" w14:textId="2B099FA1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F807951</w:t>
            </w:r>
          </w:p>
        </w:tc>
        <w:tc>
          <w:tcPr>
            <w:tcW w:w="1206" w:type="dxa"/>
          </w:tcPr>
          <w:p w14:paraId="33F35018" w14:textId="7ADFCDD2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Feb-2017</w:t>
            </w:r>
          </w:p>
        </w:tc>
        <w:tc>
          <w:tcPr>
            <w:tcW w:w="2714" w:type="dxa"/>
          </w:tcPr>
          <w:p w14:paraId="185469C2" w14:textId="13A1BA65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AB51EE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4499AC89" w14:textId="77777777" w:rsidTr="00295BB7">
        <w:trPr>
          <w:jc w:val="center"/>
        </w:trPr>
        <w:tc>
          <w:tcPr>
            <w:tcW w:w="740" w:type="dxa"/>
          </w:tcPr>
          <w:p w14:paraId="5C2E6B96" w14:textId="0852011A" w:rsidR="00EC6003" w:rsidRPr="0075286B" w:rsidRDefault="00EC6003" w:rsidP="00603BBD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2956" w:type="dxa"/>
          </w:tcPr>
          <w:p w14:paraId="7BE24BC1" w14:textId="3AF258DF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/SCGA/2017</w:t>
            </w:r>
          </w:p>
        </w:tc>
        <w:tc>
          <w:tcPr>
            <w:tcW w:w="1413" w:type="dxa"/>
          </w:tcPr>
          <w:p w14:paraId="33812B64" w14:textId="31176E1D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61336</w:t>
            </w:r>
          </w:p>
        </w:tc>
        <w:tc>
          <w:tcPr>
            <w:tcW w:w="1206" w:type="dxa"/>
          </w:tcPr>
          <w:p w14:paraId="7D6A73F7" w14:textId="66FA4133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Jan-2017</w:t>
            </w:r>
          </w:p>
        </w:tc>
        <w:tc>
          <w:tcPr>
            <w:tcW w:w="2714" w:type="dxa"/>
          </w:tcPr>
          <w:p w14:paraId="77EFC65C" w14:textId="3B4DDC64" w:rsidR="00EC6003" w:rsidRPr="0075286B" w:rsidRDefault="00EC6003" w:rsidP="00603BBD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AB51EE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4C361E61" w14:textId="77777777" w:rsidTr="00295BB7">
        <w:trPr>
          <w:jc w:val="center"/>
        </w:trPr>
        <w:tc>
          <w:tcPr>
            <w:tcW w:w="740" w:type="dxa"/>
          </w:tcPr>
          <w:p w14:paraId="5F1A61A2" w14:textId="7D670DA6" w:rsidR="00EC6003" w:rsidRPr="0075286B" w:rsidRDefault="00EC6003" w:rsidP="003F4EA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2956" w:type="dxa"/>
          </w:tcPr>
          <w:p w14:paraId="122065A3" w14:textId="560951F0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/SCLS/2018</w:t>
            </w:r>
          </w:p>
        </w:tc>
        <w:tc>
          <w:tcPr>
            <w:tcW w:w="1413" w:type="dxa"/>
          </w:tcPr>
          <w:p w14:paraId="7FE7EA43" w14:textId="1712EE0C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61341</w:t>
            </w:r>
          </w:p>
        </w:tc>
        <w:tc>
          <w:tcPr>
            <w:tcW w:w="1206" w:type="dxa"/>
          </w:tcPr>
          <w:p w14:paraId="7F131A8D" w14:textId="40BE1A54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Jan-2018</w:t>
            </w:r>
          </w:p>
        </w:tc>
        <w:tc>
          <w:tcPr>
            <w:tcW w:w="2714" w:type="dxa"/>
          </w:tcPr>
          <w:p w14:paraId="1AEE8A23" w14:textId="6A9D72E7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AB51EE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02A6B511" w14:textId="77777777" w:rsidTr="00295BB7">
        <w:trPr>
          <w:jc w:val="center"/>
        </w:trPr>
        <w:tc>
          <w:tcPr>
            <w:tcW w:w="740" w:type="dxa"/>
          </w:tcPr>
          <w:p w14:paraId="7E521A0E" w14:textId="207F16D4" w:rsidR="00EC6003" w:rsidRPr="0075286B" w:rsidRDefault="00EC6003" w:rsidP="00357C7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2956" w:type="dxa"/>
          </w:tcPr>
          <w:p w14:paraId="2EBE7FD3" w14:textId="551211F6" w:rsidR="00EC6003" w:rsidRPr="0075286B" w:rsidRDefault="00EC6003" w:rsidP="00357C77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SCZJ/2018</w:t>
            </w:r>
          </w:p>
        </w:tc>
        <w:tc>
          <w:tcPr>
            <w:tcW w:w="1413" w:type="dxa"/>
          </w:tcPr>
          <w:p w14:paraId="5D3A9B7D" w14:textId="3071BB40" w:rsidR="00EC6003" w:rsidRPr="0075286B" w:rsidRDefault="00EC6003" w:rsidP="00357C77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H061342</w:t>
            </w:r>
          </w:p>
        </w:tc>
        <w:tc>
          <w:tcPr>
            <w:tcW w:w="1206" w:type="dxa"/>
          </w:tcPr>
          <w:p w14:paraId="2C6C0272" w14:textId="4C582407" w:rsidR="00EC6003" w:rsidRPr="0075286B" w:rsidRDefault="00EC6003" w:rsidP="00357C77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Feb-2018</w:t>
            </w:r>
          </w:p>
        </w:tc>
        <w:tc>
          <w:tcPr>
            <w:tcW w:w="2714" w:type="dxa"/>
          </w:tcPr>
          <w:p w14:paraId="46A6A8CE" w14:textId="5ABE8B92" w:rsidR="00EC6003" w:rsidRPr="0075286B" w:rsidRDefault="00EC6003" w:rsidP="00357C77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ina</w:t>
            </w:r>
            <w:r w:rsidR="00AB51EE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37B8AE4C" w14:textId="77777777" w:rsidTr="00295BB7">
        <w:trPr>
          <w:jc w:val="center"/>
        </w:trPr>
        <w:tc>
          <w:tcPr>
            <w:tcW w:w="740" w:type="dxa"/>
          </w:tcPr>
          <w:p w14:paraId="21E9DDD3" w14:textId="6ADCCE4C" w:rsidR="00EC6003" w:rsidRPr="0075286B" w:rsidRDefault="00EC6003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1</w:t>
            </w:r>
          </w:p>
        </w:tc>
        <w:tc>
          <w:tcPr>
            <w:tcW w:w="2956" w:type="dxa"/>
          </w:tcPr>
          <w:p w14:paraId="23EFABEA" w14:textId="2A7C285E" w:rsidR="00EC6003" w:rsidRPr="0075286B" w:rsidRDefault="00EC6003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/SCMY/2018</w:t>
            </w:r>
          </w:p>
        </w:tc>
        <w:tc>
          <w:tcPr>
            <w:tcW w:w="1413" w:type="dxa"/>
          </w:tcPr>
          <w:p w14:paraId="3CA2F5B1" w14:textId="50E351CC" w:rsidR="00EC6003" w:rsidRPr="0075286B" w:rsidRDefault="00EC6003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61343</w:t>
            </w:r>
          </w:p>
        </w:tc>
        <w:tc>
          <w:tcPr>
            <w:tcW w:w="1206" w:type="dxa"/>
          </w:tcPr>
          <w:p w14:paraId="52B85E4B" w14:textId="3037B2EA" w:rsidR="00EC6003" w:rsidRPr="0075286B" w:rsidRDefault="00EC6003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Jan-2018</w:t>
            </w:r>
          </w:p>
        </w:tc>
        <w:tc>
          <w:tcPr>
            <w:tcW w:w="2714" w:type="dxa"/>
          </w:tcPr>
          <w:p w14:paraId="060638AB" w14:textId="76584FB7" w:rsidR="00EC6003" w:rsidRPr="0075286B" w:rsidRDefault="00EC6003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AB51EE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3994957C" w14:textId="77777777" w:rsidTr="00295BB7">
        <w:trPr>
          <w:jc w:val="center"/>
        </w:trPr>
        <w:tc>
          <w:tcPr>
            <w:tcW w:w="740" w:type="dxa"/>
          </w:tcPr>
          <w:p w14:paraId="2E26C571" w14:textId="6A345938" w:rsidR="00EC6003" w:rsidRPr="0075286B" w:rsidRDefault="00EC6003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2956" w:type="dxa"/>
          </w:tcPr>
          <w:p w14:paraId="207146EF" w14:textId="0C1B5DBA" w:rsidR="00EC6003" w:rsidRPr="0075286B" w:rsidRDefault="00EC6003" w:rsidP="005A414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TW/Yunlin550/2018</w:t>
            </w:r>
          </w:p>
        </w:tc>
        <w:tc>
          <w:tcPr>
            <w:tcW w:w="1413" w:type="dxa"/>
          </w:tcPr>
          <w:p w14:paraId="34BB1238" w14:textId="1918EF22" w:rsidR="00EC6003" w:rsidRPr="0075286B" w:rsidRDefault="00EC6003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673545</w:t>
            </w:r>
          </w:p>
        </w:tc>
        <w:tc>
          <w:tcPr>
            <w:tcW w:w="1206" w:type="dxa"/>
          </w:tcPr>
          <w:p w14:paraId="07B6CE8E" w14:textId="06809204" w:rsidR="00EC6003" w:rsidRPr="0075286B" w:rsidRDefault="00EC6003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Feb-2018</w:t>
            </w:r>
          </w:p>
        </w:tc>
        <w:tc>
          <w:tcPr>
            <w:tcW w:w="2714" w:type="dxa"/>
          </w:tcPr>
          <w:p w14:paraId="0B1ED9C2" w14:textId="51B1FD56" w:rsidR="00EC6003" w:rsidRPr="0075286B" w:rsidRDefault="00EC6003" w:rsidP="00201A6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, Taiwan</w:t>
            </w:r>
            <w:r w:rsidR="00951CCB" w:rsidRPr="0075286B">
              <w:rPr>
                <w:rFonts w:ascii="Arial" w:hAnsi="Arial" w:cs="Arial"/>
                <w:bCs/>
                <w:sz w:val="20"/>
                <w:szCs w:val="20"/>
              </w:rPr>
              <w:t>/G</w:t>
            </w:r>
            <w:r w:rsidR="00C974B2" w:rsidRPr="0075286B">
              <w:rPr>
                <w:rFonts w:ascii="Arial" w:hAnsi="Arial" w:cs="Arial"/>
                <w:bCs/>
                <w:sz w:val="20"/>
                <w:szCs w:val="20"/>
              </w:rPr>
              <w:t>2b</w:t>
            </w:r>
          </w:p>
        </w:tc>
      </w:tr>
      <w:tr w:rsidR="0075286B" w:rsidRPr="0075286B" w14:paraId="25ED6A7A" w14:textId="77777777" w:rsidTr="00295BB7">
        <w:trPr>
          <w:jc w:val="center"/>
        </w:trPr>
        <w:tc>
          <w:tcPr>
            <w:tcW w:w="740" w:type="dxa"/>
          </w:tcPr>
          <w:p w14:paraId="3D4A7BD3" w14:textId="110EEE66" w:rsidR="00EC6003" w:rsidRPr="0075286B" w:rsidRDefault="00EC6003" w:rsidP="003F4EA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3</w:t>
            </w:r>
          </w:p>
        </w:tc>
        <w:tc>
          <w:tcPr>
            <w:tcW w:w="2956" w:type="dxa"/>
          </w:tcPr>
          <w:p w14:paraId="6D7D1129" w14:textId="19D7896C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V7-HB2018</w:t>
            </w:r>
          </w:p>
        </w:tc>
        <w:tc>
          <w:tcPr>
            <w:tcW w:w="1413" w:type="dxa"/>
          </w:tcPr>
          <w:p w14:paraId="720844FB" w14:textId="635D5713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138516</w:t>
            </w:r>
          </w:p>
        </w:tc>
        <w:tc>
          <w:tcPr>
            <w:tcW w:w="1206" w:type="dxa"/>
          </w:tcPr>
          <w:p w14:paraId="424B5163" w14:textId="1EB596B1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ar-2018</w:t>
            </w:r>
          </w:p>
        </w:tc>
        <w:tc>
          <w:tcPr>
            <w:tcW w:w="2714" w:type="dxa"/>
          </w:tcPr>
          <w:p w14:paraId="5E7E14B6" w14:textId="6BD5D7CE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1D2326" w:rsidRPr="0075286B">
              <w:rPr>
                <w:rFonts w:ascii="Arial" w:hAnsi="Arial" w:cs="Arial"/>
                <w:bCs/>
                <w:sz w:val="20"/>
                <w:szCs w:val="20"/>
              </w:rPr>
              <w:t>/G2a</w:t>
            </w:r>
          </w:p>
        </w:tc>
      </w:tr>
      <w:tr w:rsidR="0075286B" w:rsidRPr="0075286B" w14:paraId="6842DD2F" w14:textId="77777777" w:rsidTr="00295BB7">
        <w:trPr>
          <w:jc w:val="center"/>
        </w:trPr>
        <w:tc>
          <w:tcPr>
            <w:tcW w:w="740" w:type="dxa"/>
          </w:tcPr>
          <w:p w14:paraId="574986A5" w14:textId="561C6958" w:rsidR="00EC6003" w:rsidRPr="0075286B" w:rsidRDefault="00EC6003" w:rsidP="003F4EA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2956" w:type="dxa"/>
          </w:tcPr>
          <w:p w14:paraId="3ABF4ED2" w14:textId="3ECD413B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N/Liaoning25/2018</w:t>
            </w:r>
          </w:p>
        </w:tc>
        <w:tc>
          <w:tcPr>
            <w:tcW w:w="1413" w:type="dxa"/>
          </w:tcPr>
          <w:p w14:paraId="583F90D3" w14:textId="033B0FE5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796238</w:t>
            </w:r>
          </w:p>
        </w:tc>
        <w:tc>
          <w:tcPr>
            <w:tcW w:w="1206" w:type="dxa"/>
          </w:tcPr>
          <w:p w14:paraId="19A3D3E2" w14:textId="4C66D439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ar-2018</w:t>
            </w:r>
          </w:p>
        </w:tc>
        <w:tc>
          <w:tcPr>
            <w:tcW w:w="2714" w:type="dxa"/>
          </w:tcPr>
          <w:p w14:paraId="3D0447CA" w14:textId="01ECFBF8" w:rsidR="00EC6003" w:rsidRPr="0075286B" w:rsidRDefault="00EC6003" w:rsidP="003F4EA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1D2326" w:rsidRPr="0075286B">
              <w:rPr>
                <w:rFonts w:ascii="Arial" w:hAnsi="Arial" w:cs="Arial"/>
                <w:bCs/>
                <w:sz w:val="20"/>
                <w:szCs w:val="20"/>
              </w:rPr>
              <w:t>/G1b</w:t>
            </w:r>
          </w:p>
        </w:tc>
      </w:tr>
      <w:tr w:rsidR="0075286B" w:rsidRPr="0075286B" w14:paraId="106BACD7" w14:textId="77777777" w:rsidTr="00295BB7">
        <w:trPr>
          <w:jc w:val="center"/>
        </w:trPr>
        <w:tc>
          <w:tcPr>
            <w:tcW w:w="740" w:type="dxa"/>
          </w:tcPr>
          <w:p w14:paraId="70B62CCF" w14:textId="7525370D" w:rsidR="00EC6003" w:rsidRPr="0075286B" w:rsidRDefault="00EC6003" w:rsidP="00D53C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2956" w:type="dxa"/>
          </w:tcPr>
          <w:p w14:paraId="17E1EE73" w14:textId="20443E20" w:rsidR="00EC6003" w:rsidRPr="0075286B" w:rsidRDefault="00EC6003" w:rsidP="00D53C39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S236</w:t>
            </w:r>
          </w:p>
        </w:tc>
        <w:tc>
          <w:tcPr>
            <w:tcW w:w="1413" w:type="dxa"/>
          </w:tcPr>
          <w:p w14:paraId="51855EF5" w14:textId="05D98301" w:rsidR="00EC6003" w:rsidRPr="0075286B" w:rsidRDefault="00EC6003" w:rsidP="00D53C39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593900</w:t>
            </w:r>
          </w:p>
        </w:tc>
        <w:tc>
          <w:tcPr>
            <w:tcW w:w="1206" w:type="dxa"/>
          </w:tcPr>
          <w:p w14:paraId="0498CB27" w14:textId="42786F2C" w:rsidR="00EC6003" w:rsidRPr="0075286B" w:rsidRDefault="00EC6003" w:rsidP="00D53C39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ar-2018</w:t>
            </w:r>
          </w:p>
        </w:tc>
        <w:tc>
          <w:tcPr>
            <w:tcW w:w="2714" w:type="dxa"/>
          </w:tcPr>
          <w:p w14:paraId="74B64B17" w14:textId="2DB4C701" w:rsidR="00EC6003" w:rsidRPr="0075286B" w:rsidRDefault="00EC6003" w:rsidP="00D53C39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Hungary</w:t>
            </w:r>
            <w:r w:rsidR="00FA05D3" w:rsidRPr="0075286B">
              <w:rPr>
                <w:rFonts w:ascii="Arial" w:hAnsi="Arial" w:cs="Arial"/>
                <w:bCs/>
                <w:sz w:val="20"/>
                <w:szCs w:val="20"/>
              </w:rPr>
              <w:t>/G2c</w:t>
            </w:r>
          </w:p>
        </w:tc>
      </w:tr>
      <w:tr w:rsidR="0075286B" w:rsidRPr="0075286B" w14:paraId="3CC5579C" w14:textId="77777777" w:rsidTr="00295BB7">
        <w:trPr>
          <w:jc w:val="center"/>
        </w:trPr>
        <w:tc>
          <w:tcPr>
            <w:tcW w:w="740" w:type="dxa"/>
          </w:tcPr>
          <w:p w14:paraId="2733E6A0" w14:textId="0BCCBE61" w:rsidR="00EC6003" w:rsidRPr="0075286B" w:rsidRDefault="00EC6003" w:rsidP="005A41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2956" w:type="dxa"/>
          </w:tcPr>
          <w:p w14:paraId="0D2345CB" w14:textId="2E102BBD" w:rsidR="00EC6003" w:rsidRPr="0075286B" w:rsidRDefault="00EC6003" w:rsidP="005619D6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T P10</w:t>
            </w:r>
          </w:p>
        </w:tc>
        <w:tc>
          <w:tcPr>
            <w:tcW w:w="1413" w:type="dxa"/>
          </w:tcPr>
          <w:p w14:paraId="1D394308" w14:textId="433094A4" w:rsidR="00EC6003" w:rsidRPr="0075286B" w:rsidRDefault="00EC6003" w:rsidP="005619D6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N114121</w:t>
            </w:r>
          </w:p>
        </w:tc>
        <w:tc>
          <w:tcPr>
            <w:tcW w:w="1206" w:type="dxa"/>
          </w:tcPr>
          <w:p w14:paraId="38CD4BEB" w14:textId="0F433372" w:rsidR="00EC6003" w:rsidRPr="0075286B" w:rsidRDefault="00EC6003" w:rsidP="005619D6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ar-2018</w:t>
            </w:r>
          </w:p>
        </w:tc>
        <w:tc>
          <w:tcPr>
            <w:tcW w:w="2714" w:type="dxa"/>
          </w:tcPr>
          <w:p w14:paraId="36E6512F" w14:textId="2482798F" w:rsidR="00EC6003" w:rsidRPr="0075286B" w:rsidRDefault="00EC6003" w:rsidP="005619D6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ina</w:t>
            </w:r>
            <w:r w:rsidR="00FA05D3" w:rsidRPr="0075286B">
              <w:rPr>
                <w:rFonts w:ascii="Arial" w:hAnsi="Arial" w:cs="Arial"/>
                <w:bCs/>
                <w:sz w:val="20"/>
                <w:szCs w:val="20"/>
              </w:rPr>
              <w:t>/G2</w:t>
            </w:r>
            <w:r w:rsidR="00454FD6" w:rsidRPr="0075286B">
              <w:rPr>
                <w:rFonts w:ascii="Arial" w:hAnsi="Arial" w:cs="Arial"/>
                <w:bCs/>
                <w:sz w:val="20"/>
                <w:szCs w:val="20"/>
              </w:rPr>
              <w:t>c</w:t>
            </w:r>
          </w:p>
        </w:tc>
      </w:tr>
    </w:tbl>
    <w:p w14:paraId="07805841" w14:textId="77777777" w:rsidR="0020392C" w:rsidRPr="0075286B" w:rsidRDefault="0020392C" w:rsidP="0020392C">
      <w:pPr>
        <w:rPr>
          <w:rFonts w:ascii="Arial" w:hAnsi="Arial" w:cs="Arial"/>
          <w:bCs/>
          <w:sz w:val="20"/>
          <w:szCs w:val="20"/>
        </w:rPr>
      </w:pPr>
    </w:p>
    <w:p w14:paraId="0B0DD21D" w14:textId="280F4A83" w:rsidR="00E42060" w:rsidRPr="0075286B" w:rsidRDefault="00E42060" w:rsidP="00E42060">
      <w:pPr>
        <w:rPr>
          <w:rFonts w:ascii="Arial" w:hAnsi="Arial" w:cs="Arial"/>
          <w:bCs/>
          <w:kern w:val="0"/>
          <w:sz w:val="20"/>
          <w:szCs w:val="20"/>
        </w:rPr>
      </w:pPr>
      <w:r w:rsidRPr="00E42060">
        <w:rPr>
          <w:rFonts w:ascii="Arial" w:hAnsi="Arial" w:cs="Arial"/>
          <w:b/>
          <w:sz w:val="20"/>
          <w:szCs w:val="20"/>
        </w:rPr>
        <w:t>N</w:t>
      </w:r>
      <w:r w:rsidRPr="00E42060">
        <w:rPr>
          <w:rFonts w:ascii="Arial" w:hAnsi="Arial" w:cs="Arial" w:hint="eastAsia"/>
          <w:b/>
          <w:sz w:val="20"/>
          <w:szCs w:val="20"/>
        </w:rPr>
        <w:t>ote</w:t>
      </w:r>
      <w:r>
        <w:rPr>
          <w:rFonts w:ascii="Arial" w:hAnsi="Arial" w:cs="Arial"/>
          <w:bCs/>
          <w:sz w:val="20"/>
          <w:szCs w:val="20"/>
        </w:rPr>
        <w:t xml:space="preserve">: </w:t>
      </w:r>
      <w:r w:rsidRPr="0075286B">
        <w:rPr>
          <w:rFonts w:ascii="Arial" w:hAnsi="Arial" w:cs="Arial"/>
          <w:bCs/>
          <w:kern w:val="0"/>
          <w:sz w:val="20"/>
          <w:szCs w:val="20"/>
        </w:rPr>
        <w:t>N.A</w:t>
      </w:r>
      <w:r w:rsidR="00C96E86">
        <w:rPr>
          <w:rFonts w:ascii="Arial" w:hAnsi="Arial" w:cs="Arial"/>
          <w:bCs/>
          <w:kern w:val="0"/>
          <w:sz w:val="20"/>
          <w:szCs w:val="20"/>
        </w:rPr>
        <w:t xml:space="preserve">., </w:t>
      </w:r>
      <w:r w:rsidRPr="0075286B">
        <w:rPr>
          <w:rFonts w:ascii="Arial" w:hAnsi="Arial" w:cs="Arial"/>
          <w:bCs/>
          <w:kern w:val="0"/>
          <w:sz w:val="20"/>
          <w:szCs w:val="20"/>
        </w:rPr>
        <w:t>not available.</w:t>
      </w:r>
    </w:p>
    <w:p w14:paraId="61C65CCD" w14:textId="7B7C3B93" w:rsidR="0020392C" w:rsidRPr="0075286B" w:rsidRDefault="00CB5C45" w:rsidP="0020392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</w:t>
      </w:r>
    </w:p>
    <w:p w14:paraId="2383903D" w14:textId="6CC6AB54" w:rsidR="001D490B" w:rsidRPr="0075286B" w:rsidRDefault="00CC5CE9">
      <w:pPr>
        <w:rPr>
          <w:rFonts w:ascii="Arial" w:hAnsi="Arial" w:cs="Arial"/>
          <w:bCs/>
          <w:sz w:val="20"/>
          <w:szCs w:val="20"/>
        </w:rPr>
      </w:pPr>
      <w:r w:rsidRPr="0075286B">
        <w:rPr>
          <w:rFonts w:ascii="Arial" w:hAnsi="Arial" w:cs="Arial"/>
          <w:bCs/>
          <w:szCs w:val="20"/>
        </w:rPr>
        <w:fldChar w:fldCharType="begin"/>
      </w:r>
      <w:r w:rsidRPr="0075286B">
        <w:rPr>
          <w:rFonts w:ascii="Arial" w:hAnsi="Arial" w:cs="Arial"/>
          <w:bCs/>
          <w:szCs w:val="20"/>
        </w:rPr>
        <w:instrText xml:space="preserve"> ADDIN EN.REFLIST </w:instrText>
      </w:r>
      <w:r w:rsidRPr="0075286B">
        <w:rPr>
          <w:rFonts w:ascii="Arial" w:hAnsi="Arial" w:cs="Arial"/>
          <w:bCs/>
          <w:szCs w:val="20"/>
        </w:rPr>
        <w:fldChar w:fldCharType="end"/>
      </w:r>
    </w:p>
    <w:sectPr w:rsidR="001D490B" w:rsidRPr="0075286B" w:rsidSect="00B7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1E9E8" w14:textId="77777777" w:rsidR="007D54FC" w:rsidRDefault="007D54FC" w:rsidP="0020392C">
      <w:r>
        <w:separator/>
      </w:r>
    </w:p>
  </w:endnote>
  <w:endnote w:type="continuationSeparator" w:id="0">
    <w:p w14:paraId="385AFD95" w14:textId="77777777" w:rsidR="007D54FC" w:rsidRDefault="007D54FC" w:rsidP="00203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5E44C" w14:textId="77777777" w:rsidR="007D54FC" w:rsidRDefault="007D54FC" w:rsidP="0020392C">
      <w:r>
        <w:separator/>
      </w:r>
    </w:p>
  </w:footnote>
  <w:footnote w:type="continuationSeparator" w:id="0">
    <w:p w14:paraId="169D227D" w14:textId="77777777" w:rsidR="007D54FC" w:rsidRDefault="007D54FC" w:rsidP="00203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20xxsrj2vaz3epw9g5srazttda0z0dtarf&quot;&gt;HEV英文文章 Copy&lt;record-ids&gt;&lt;item&gt;122451&lt;/item&gt;&lt;/record-ids&gt;&lt;/item&gt;&lt;/Libraries&gt;"/>
  </w:docVars>
  <w:rsids>
    <w:rsidRoot w:val="00412715"/>
    <w:rsid w:val="00014B49"/>
    <w:rsid w:val="000205A1"/>
    <w:rsid w:val="00041E1F"/>
    <w:rsid w:val="00042263"/>
    <w:rsid w:val="00042E33"/>
    <w:rsid w:val="00053CB2"/>
    <w:rsid w:val="00054CB4"/>
    <w:rsid w:val="00070D1B"/>
    <w:rsid w:val="000821E8"/>
    <w:rsid w:val="000A541E"/>
    <w:rsid w:val="000C30CB"/>
    <w:rsid w:val="000C3EFD"/>
    <w:rsid w:val="000C4FF9"/>
    <w:rsid w:val="000C613B"/>
    <w:rsid w:val="000C6EED"/>
    <w:rsid w:val="000C77A6"/>
    <w:rsid w:val="000D2C97"/>
    <w:rsid w:val="000D4D37"/>
    <w:rsid w:val="000E55A5"/>
    <w:rsid w:val="000E6E38"/>
    <w:rsid w:val="000F2524"/>
    <w:rsid w:val="00101C24"/>
    <w:rsid w:val="0010639E"/>
    <w:rsid w:val="00112090"/>
    <w:rsid w:val="00112BBB"/>
    <w:rsid w:val="00115D53"/>
    <w:rsid w:val="00116C5B"/>
    <w:rsid w:val="00117027"/>
    <w:rsid w:val="001243EA"/>
    <w:rsid w:val="00132AF0"/>
    <w:rsid w:val="00152C92"/>
    <w:rsid w:val="00152CE8"/>
    <w:rsid w:val="00156025"/>
    <w:rsid w:val="001571FD"/>
    <w:rsid w:val="00163E35"/>
    <w:rsid w:val="00166111"/>
    <w:rsid w:val="00166959"/>
    <w:rsid w:val="00187B56"/>
    <w:rsid w:val="00194737"/>
    <w:rsid w:val="001964B0"/>
    <w:rsid w:val="00196582"/>
    <w:rsid w:val="001A5F6B"/>
    <w:rsid w:val="001A7304"/>
    <w:rsid w:val="001A7B28"/>
    <w:rsid w:val="001B08B7"/>
    <w:rsid w:val="001B220E"/>
    <w:rsid w:val="001B5CBF"/>
    <w:rsid w:val="001B5D56"/>
    <w:rsid w:val="001C21FE"/>
    <w:rsid w:val="001C6AC4"/>
    <w:rsid w:val="001C77E6"/>
    <w:rsid w:val="001D2326"/>
    <w:rsid w:val="001D7917"/>
    <w:rsid w:val="001E754D"/>
    <w:rsid w:val="001F37AB"/>
    <w:rsid w:val="00201A63"/>
    <w:rsid w:val="0020392C"/>
    <w:rsid w:val="00204AA3"/>
    <w:rsid w:val="00210ED6"/>
    <w:rsid w:val="00224573"/>
    <w:rsid w:val="00225ADE"/>
    <w:rsid w:val="002506E8"/>
    <w:rsid w:val="00260AA1"/>
    <w:rsid w:val="00265879"/>
    <w:rsid w:val="00266533"/>
    <w:rsid w:val="00281350"/>
    <w:rsid w:val="00287D4F"/>
    <w:rsid w:val="0029468B"/>
    <w:rsid w:val="00295BB7"/>
    <w:rsid w:val="002A32CC"/>
    <w:rsid w:val="002A3754"/>
    <w:rsid w:val="002B7435"/>
    <w:rsid w:val="002C3602"/>
    <w:rsid w:val="002D2D6A"/>
    <w:rsid w:val="002D49B0"/>
    <w:rsid w:val="002D7492"/>
    <w:rsid w:val="002E0906"/>
    <w:rsid w:val="002F4606"/>
    <w:rsid w:val="00301B35"/>
    <w:rsid w:val="00301DEE"/>
    <w:rsid w:val="00307B50"/>
    <w:rsid w:val="00322ED3"/>
    <w:rsid w:val="00327535"/>
    <w:rsid w:val="00330A0A"/>
    <w:rsid w:val="00330D2D"/>
    <w:rsid w:val="00331988"/>
    <w:rsid w:val="0034271B"/>
    <w:rsid w:val="00345071"/>
    <w:rsid w:val="00345C01"/>
    <w:rsid w:val="00357C77"/>
    <w:rsid w:val="00377BE3"/>
    <w:rsid w:val="00384ADA"/>
    <w:rsid w:val="003A0236"/>
    <w:rsid w:val="003A7DA1"/>
    <w:rsid w:val="003D10E9"/>
    <w:rsid w:val="003D1979"/>
    <w:rsid w:val="003F4EAA"/>
    <w:rsid w:val="00406677"/>
    <w:rsid w:val="00412715"/>
    <w:rsid w:val="0042158E"/>
    <w:rsid w:val="00440BAB"/>
    <w:rsid w:val="00444CBA"/>
    <w:rsid w:val="004528D3"/>
    <w:rsid w:val="00454FD6"/>
    <w:rsid w:val="004600E3"/>
    <w:rsid w:val="0046553D"/>
    <w:rsid w:val="0047098F"/>
    <w:rsid w:val="0047627C"/>
    <w:rsid w:val="004804BE"/>
    <w:rsid w:val="00480759"/>
    <w:rsid w:val="00493CD6"/>
    <w:rsid w:val="004940C2"/>
    <w:rsid w:val="004A4FB3"/>
    <w:rsid w:val="004A5203"/>
    <w:rsid w:val="004B7787"/>
    <w:rsid w:val="004D448C"/>
    <w:rsid w:val="004D6C2B"/>
    <w:rsid w:val="004E2365"/>
    <w:rsid w:val="004F1AAF"/>
    <w:rsid w:val="005067AF"/>
    <w:rsid w:val="00510437"/>
    <w:rsid w:val="0051200F"/>
    <w:rsid w:val="00520C3D"/>
    <w:rsid w:val="005331EF"/>
    <w:rsid w:val="00536615"/>
    <w:rsid w:val="00542249"/>
    <w:rsid w:val="00553C75"/>
    <w:rsid w:val="005619D6"/>
    <w:rsid w:val="0056280E"/>
    <w:rsid w:val="005810C5"/>
    <w:rsid w:val="00582FC0"/>
    <w:rsid w:val="00587CBB"/>
    <w:rsid w:val="00587DC9"/>
    <w:rsid w:val="00594252"/>
    <w:rsid w:val="005A63A5"/>
    <w:rsid w:val="005A7340"/>
    <w:rsid w:val="005B5DAC"/>
    <w:rsid w:val="005C3532"/>
    <w:rsid w:val="005C52D1"/>
    <w:rsid w:val="005D68FE"/>
    <w:rsid w:val="005D7FAB"/>
    <w:rsid w:val="005E2BC0"/>
    <w:rsid w:val="005F3FF7"/>
    <w:rsid w:val="00603BBD"/>
    <w:rsid w:val="00616D93"/>
    <w:rsid w:val="006175C8"/>
    <w:rsid w:val="006203E7"/>
    <w:rsid w:val="00622687"/>
    <w:rsid w:val="00622BA1"/>
    <w:rsid w:val="00641097"/>
    <w:rsid w:val="00641A17"/>
    <w:rsid w:val="00650486"/>
    <w:rsid w:val="00661B82"/>
    <w:rsid w:val="00682465"/>
    <w:rsid w:val="00682E5B"/>
    <w:rsid w:val="006944A5"/>
    <w:rsid w:val="00695336"/>
    <w:rsid w:val="00697658"/>
    <w:rsid w:val="006B5907"/>
    <w:rsid w:val="006B5F7B"/>
    <w:rsid w:val="006C443A"/>
    <w:rsid w:val="006D0AD2"/>
    <w:rsid w:val="006D4467"/>
    <w:rsid w:val="006E7DA1"/>
    <w:rsid w:val="006F7B47"/>
    <w:rsid w:val="00700B40"/>
    <w:rsid w:val="00701465"/>
    <w:rsid w:val="0070468E"/>
    <w:rsid w:val="007155CC"/>
    <w:rsid w:val="00726282"/>
    <w:rsid w:val="0075286B"/>
    <w:rsid w:val="00752B72"/>
    <w:rsid w:val="00755872"/>
    <w:rsid w:val="00764D24"/>
    <w:rsid w:val="007666A2"/>
    <w:rsid w:val="00767C40"/>
    <w:rsid w:val="00785404"/>
    <w:rsid w:val="00793991"/>
    <w:rsid w:val="007A0727"/>
    <w:rsid w:val="007A094E"/>
    <w:rsid w:val="007B3F61"/>
    <w:rsid w:val="007D388D"/>
    <w:rsid w:val="007D54FC"/>
    <w:rsid w:val="008010BE"/>
    <w:rsid w:val="0081116D"/>
    <w:rsid w:val="008159D7"/>
    <w:rsid w:val="00835E81"/>
    <w:rsid w:val="00836630"/>
    <w:rsid w:val="0084453E"/>
    <w:rsid w:val="0084465A"/>
    <w:rsid w:val="008539FD"/>
    <w:rsid w:val="00857BDD"/>
    <w:rsid w:val="00864569"/>
    <w:rsid w:val="008854B9"/>
    <w:rsid w:val="008929AD"/>
    <w:rsid w:val="008A1D9C"/>
    <w:rsid w:val="008B009A"/>
    <w:rsid w:val="008B3966"/>
    <w:rsid w:val="008B6619"/>
    <w:rsid w:val="008D0438"/>
    <w:rsid w:val="008D3BE8"/>
    <w:rsid w:val="008D7219"/>
    <w:rsid w:val="008E4905"/>
    <w:rsid w:val="00901A71"/>
    <w:rsid w:val="009037CA"/>
    <w:rsid w:val="009046F0"/>
    <w:rsid w:val="00905DDE"/>
    <w:rsid w:val="00906B95"/>
    <w:rsid w:val="009149EA"/>
    <w:rsid w:val="00916F19"/>
    <w:rsid w:val="00923578"/>
    <w:rsid w:val="00934BB5"/>
    <w:rsid w:val="00946799"/>
    <w:rsid w:val="00951CCB"/>
    <w:rsid w:val="0097519B"/>
    <w:rsid w:val="0097741D"/>
    <w:rsid w:val="00977CA1"/>
    <w:rsid w:val="00984555"/>
    <w:rsid w:val="00985E94"/>
    <w:rsid w:val="00997E34"/>
    <w:rsid w:val="009B545A"/>
    <w:rsid w:val="009D38D1"/>
    <w:rsid w:val="009E16FC"/>
    <w:rsid w:val="00A01B4E"/>
    <w:rsid w:val="00A15CAF"/>
    <w:rsid w:val="00A30C30"/>
    <w:rsid w:val="00A32219"/>
    <w:rsid w:val="00A4680D"/>
    <w:rsid w:val="00A60157"/>
    <w:rsid w:val="00A61499"/>
    <w:rsid w:val="00A64789"/>
    <w:rsid w:val="00A94AEB"/>
    <w:rsid w:val="00A97A7A"/>
    <w:rsid w:val="00AA6624"/>
    <w:rsid w:val="00AB18C9"/>
    <w:rsid w:val="00AB51EE"/>
    <w:rsid w:val="00AB5FB3"/>
    <w:rsid w:val="00AB715D"/>
    <w:rsid w:val="00AC0816"/>
    <w:rsid w:val="00AC1F80"/>
    <w:rsid w:val="00AC4FD9"/>
    <w:rsid w:val="00AD0618"/>
    <w:rsid w:val="00AD1149"/>
    <w:rsid w:val="00AE6CBE"/>
    <w:rsid w:val="00AE6E1F"/>
    <w:rsid w:val="00B04893"/>
    <w:rsid w:val="00B268D8"/>
    <w:rsid w:val="00B37D2E"/>
    <w:rsid w:val="00B463F8"/>
    <w:rsid w:val="00B62BBF"/>
    <w:rsid w:val="00B71EF6"/>
    <w:rsid w:val="00B71F35"/>
    <w:rsid w:val="00B75FBF"/>
    <w:rsid w:val="00B819D5"/>
    <w:rsid w:val="00B85F98"/>
    <w:rsid w:val="00B900C0"/>
    <w:rsid w:val="00B923A2"/>
    <w:rsid w:val="00B9771E"/>
    <w:rsid w:val="00BA1A51"/>
    <w:rsid w:val="00BB5D5A"/>
    <w:rsid w:val="00BB7BB5"/>
    <w:rsid w:val="00BC17DD"/>
    <w:rsid w:val="00BC1D68"/>
    <w:rsid w:val="00BC1D90"/>
    <w:rsid w:val="00BC4C1A"/>
    <w:rsid w:val="00BC53E4"/>
    <w:rsid w:val="00BD0430"/>
    <w:rsid w:val="00BE0E48"/>
    <w:rsid w:val="00C0216E"/>
    <w:rsid w:val="00C15651"/>
    <w:rsid w:val="00C170B0"/>
    <w:rsid w:val="00C219CB"/>
    <w:rsid w:val="00C24F0C"/>
    <w:rsid w:val="00C27070"/>
    <w:rsid w:val="00C33C5C"/>
    <w:rsid w:val="00C36D0B"/>
    <w:rsid w:val="00C467DA"/>
    <w:rsid w:val="00C51303"/>
    <w:rsid w:val="00C52C43"/>
    <w:rsid w:val="00C77B2F"/>
    <w:rsid w:val="00C808D7"/>
    <w:rsid w:val="00C80D96"/>
    <w:rsid w:val="00C81FE4"/>
    <w:rsid w:val="00C915A7"/>
    <w:rsid w:val="00C94933"/>
    <w:rsid w:val="00C95CE6"/>
    <w:rsid w:val="00C96E86"/>
    <w:rsid w:val="00C974B2"/>
    <w:rsid w:val="00C9767B"/>
    <w:rsid w:val="00CA2412"/>
    <w:rsid w:val="00CB5C45"/>
    <w:rsid w:val="00CC5CE9"/>
    <w:rsid w:val="00CE10DA"/>
    <w:rsid w:val="00CE7089"/>
    <w:rsid w:val="00CF770F"/>
    <w:rsid w:val="00D1406D"/>
    <w:rsid w:val="00D21E61"/>
    <w:rsid w:val="00D229C7"/>
    <w:rsid w:val="00D30B68"/>
    <w:rsid w:val="00D34F13"/>
    <w:rsid w:val="00D421E1"/>
    <w:rsid w:val="00D4464B"/>
    <w:rsid w:val="00D45966"/>
    <w:rsid w:val="00D470DB"/>
    <w:rsid w:val="00D47D48"/>
    <w:rsid w:val="00D53C39"/>
    <w:rsid w:val="00D57452"/>
    <w:rsid w:val="00D618CD"/>
    <w:rsid w:val="00D6751C"/>
    <w:rsid w:val="00D67697"/>
    <w:rsid w:val="00D71F1F"/>
    <w:rsid w:val="00D84994"/>
    <w:rsid w:val="00D92164"/>
    <w:rsid w:val="00DA2308"/>
    <w:rsid w:val="00DA6118"/>
    <w:rsid w:val="00DA6A3F"/>
    <w:rsid w:val="00DC02B6"/>
    <w:rsid w:val="00DD2684"/>
    <w:rsid w:val="00DE5F77"/>
    <w:rsid w:val="00DF4C1F"/>
    <w:rsid w:val="00E03A02"/>
    <w:rsid w:val="00E06831"/>
    <w:rsid w:val="00E118C7"/>
    <w:rsid w:val="00E35A12"/>
    <w:rsid w:val="00E41F4F"/>
    <w:rsid w:val="00E42060"/>
    <w:rsid w:val="00E54034"/>
    <w:rsid w:val="00E54243"/>
    <w:rsid w:val="00E617A1"/>
    <w:rsid w:val="00E62F07"/>
    <w:rsid w:val="00E64545"/>
    <w:rsid w:val="00E651EB"/>
    <w:rsid w:val="00E70CD7"/>
    <w:rsid w:val="00E968BF"/>
    <w:rsid w:val="00EA3BA0"/>
    <w:rsid w:val="00EA6982"/>
    <w:rsid w:val="00EA6DDC"/>
    <w:rsid w:val="00EB2671"/>
    <w:rsid w:val="00EB6DD9"/>
    <w:rsid w:val="00EC6003"/>
    <w:rsid w:val="00EC62BB"/>
    <w:rsid w:val="00ED418A"/>
    <w:rsid w:val="00EF0644"/>
    <w:rsid w:val="00F10F0C"/>
    <w:rsid w:val="00F17292"/>
    <w:rsid w:val="00F21AB4"/>
    <w:rsid w:val="00F3338B"/>
    <w:rsid w:val="00F35B7F"/>
    <w:rsid w:val="00F36AF8"/>
    <w:rsid w:val="00F37F99"/>
    <w:rsid w:val="00F44D4D"/>
    <w:rsid w:val="00F54F1C"/>
    <w:rsid w:val="00F61782"/>
    <w:rsid w:val="00F65DF7"/>
    <w:rsid w:val="00F70BF8"/>
    <w:rsid w:val="00F7453E"/>
    <w:rsid w:val="00F770F7"/>
    <w:rsid w:val="00F863C8"/>
    <w:rsid w:val="00F87EBE"/>
    <w:rsid w:val="00F93800"/>
    <w:rsid w:val="00F965B5"/>
    <w:rsid w:val="00F97A6E"/>
    <w:rsid w:val="00FA02BA"/>
    <w:rsid w:val="00FA0492"/>
    <w:rsid w:val="00FA05D3"/>
    <w:rsid w:val="00FB7E59"/>
    <w:rsid w:val="00FC1260"/>
    <w:rsid w:val="00FD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0B674"/>
  <w15:chartTrackingRefBased/>
  <w15:docId w15:val="{E13F4F6A-ED96-4428-8FB9-16AE4409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9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3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9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92C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2039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392C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uiPriority w:val="99"/>
    <w:rsid w:val="0020392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C5CE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CE9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C5CE9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C5CE9"/>
    <w:rPr>
      <w:rFonts w:ascii="Calibri" w:eastAsia="宋体" w:hAnsi="Calibri" w:cs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51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CCB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CCB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2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</dc:creator>
  <cp:keywords/>
  <dc:description/>
  <cp:lastModifiedBy>sif</cp:lastModifiedBy>
  <cp:revision>323</cp:revision>
  <dcterms:created xsi:type="dcterms:W3CDTF">2020-05-04T01:43:00Z</dcterms:created>
  <dcterms:modified xsi:type="dcterms:W3CDTF">2021-09-12T11:44:00Z</dcterms:modified>
</cp:coreProperties>
</file>